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879BBB" w14:textId="3BF6A1E5" w:rsidR="00E74BC0" w:rsidRPr="004E4650" w:rsidRDefault="00E74BC0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4E4650">
        <w:rPr>
          <w:rFonts w:ascii="Times New Roman" w:hAnsi="Times New Roman" w:cs="Times New Roman"/>
          <w:b/>
          <w:bCs/>
          <w:sz w:val="24"/>
          <w:szCs w:val="28"/>
        </w:rPr>
        <w:t>Table S1</w:t>
      </w:r>
      <w:r w:rsidR="004F3CAE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4E4650">
        <w:rPr>
          <w:rFonts w:ascii="Times New Roman" w:hAnsi="Times New Roman" w:cs="Times New Roman"/>
          <w:b/>
          <w:bCs/>
          <w:sz w:val="24"/>
          <w:szCs w:val="28"/>
        </w:rPr>
        <w:t xml:space="preserve"> List of likely pathogenic missense variants </w:t>
      </w:r>
      <w:r w:rsidRPr="004E4650">
        <w:rPr>
          <w:rFonts w:ascii="Times New Roman" w:hAnsi="Times New Roman" w:cs="Times New Roman"/>
          <w:b/>
          <w:bCs/>
          <w:i/>
          <w:iCs/>
          <w:sz w:val="24"/>
          <w:szCs w:val="28"/>
        </w:rPr>
        <w:t xml:space="preserve">CHD2 </w:t>
      </w:r>
      <w:r w:rsidRPr="004E4650">
        <w:rPr>
          <w:rFonts w:ascii="Times New Roman" w:hAnsi="Times New Roman" w:cs="Times New Roman"/>
          <w:b/>
          <w:bCs/>
          <w:sz w:val="24"/>
          <w:szCs w:val="28"/>
        </w:rPr>
        <w:t>reported previous study.</w:t>
      </w:r>
    </w:p>
    <w:tbl>
      <w:tblPr>
        <w:tblStyle w:val="a3"/>
        <w:tblW w:w="137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2415"/>
        <w:gridCol w:w="1134"/>
        <w:gridCol w:w="3583"/>
        <w:gridCol w:w="1236"/>
        <w:gridCol w:w="1560"/>
        <w:gridCol w:w="2268"/>
        <w:gridCol w:w="845"/>
      </w:tblGrid>
      <w:tr w:rsidR="0073499C" w:rsidRPr="004E4650" w14:paraId="13C32F53" w14:textId="77777777" w:rsidTr="00FC5F33">
        <w:trPr>
          <w:trHeight w:val="480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38286E9" w14:textId="77777777" w:rsidR="0073499C" w:rsidRPr="004F7ABE" w:rsidRDefault="0073499C" w:rsidP="00732C17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7ABE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se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17E3D36" w14:textId="77777777" w:rsidR="0073499C" w:rsidRPr="004F7ABE" w:rsidRDefault="0073499C" w:rsidP="00732C17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7ABE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riants (NM_00127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2FF0CAC" w14:textId="77777777" w:rsidR="0073499C" w:rsidRPr="004F7ABE" w:rsidRDefault="0073499C" w:rsidP="00732C17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7ABE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heritance</w:t>
            </w:r>
          </w:p>
        </w:tc>
        <w:tc>
          <w:tcPr>
            <w:tcW w:w="3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D95E3F9" w14:textId="77777777" w:rsidR="0073499C" w:rsidRPr="004F7ABE" w:rsidRDefault="0073499C" w:rsidP="00732C17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7ABE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notype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A5797DA" w14:textId="77777777" w:rsidR="0073499C" w:rsidRPr="004F7ABE" w:rsidRDefault="0073499C" w:rsidP="00732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MAF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DA53586" w14:textId="0F58C042" w:rsidR="0073499C" w:rsidRPr="004F7ABE" w:rsidRDefault="0073499C" w:rsidP="00732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ACMG scor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F632CF2" w14:textId="4F49B3DF" w:rsidR="0073499C" w:rsidRPr="004F7ABE" w:rsidRDefault="0073499C" w:rsidP="00732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ACMG Classification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D698294" w14:textId="715FFC71" w:rsidR="0073499C" w:rsidRPr="004F7ABE" w:rsidRDefault="0073499C" w:rsidP="00732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 w:rsidR="004F7AB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73499C" w:rsidRPr="004E4650" w14:paraId="3E08FCED" w14:textId="77777777" w:rsidTr="00FC5F33">
        <w:trPr>
          <w:trHeight w:val="480"/>
        </w:trPr>
        <w:tc>
          <w:tcPr>
            <w:tcW w:w="704" w:type="dxa"/>
            <w:tcBorders>
              <w:top w:val="single" w:sz="4" w:space="0" w:color="auto"/>
            </w:tcBorders>
          </w:tcPr>
          <w:p w14:paraId="41FB4889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15" w:type="dxa"/>
            <w:tcBorders>
              <w:top w:val="single" w:sz="4" w:space="0" w:color="auto"/>
            </w:tcBorders>
          </w:tcPr>
          <w:p w14:paraId="601A9140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c.1618G&gt;T/p.Val540Ph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6432A26" w14:textId="0C9A7EE6" w:rsidR="0073499C" w:rsidRPr="004F7ABE" w:rsidRDefault="0073499C" w:rsidP="007349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0" w:name="OLE_LINK172"/>
            <w:r w:rsidRPr="004F7A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 novo</w:t>
            </w:r>
            <w:bookmarkEnd w:id="0"/>
          </w:p>
        </w:tc>
        <w:tc>
          <w:tcPr>
            <w:tcW w:w="3583" w:type="dxa"/>
            <w:tcBorders>
              <w:top w:val="single" w:sz="4" w:space="0" w:color="auto"/>
            </w:tcBorders>
          </w:tcPr>
          <w:p w14:paraId="09B4F536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Short stature, ID, ADHD and autism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7E2FC067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74DAFE5" w14:textId="03C84885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173"/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PS2+PM2</w:t>
            </w:r>
            <w:bookmarkEnd w:id="1"/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A29AA70" w14:textId="6220B202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08F51A92" w14:textId="7AC03121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WJyZXJhLVNhbGNlZG88L0F1dGhvcj48WWVhcj4yMDE5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WJyZXJhLVNhbGNlZG88L0F1dGhvcj48WWVhcj4yMDE5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F7ABE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3499C" w:rsidRPr="004E4650" w14:paraId="56079741" w14:textId="77777777" w:rsidTr="00FC5F33">
        <w:trPr>
          <w:trHeight w:val="480"/>
        </w:trPr>
        <w:tc>
          <w:tcPr>
            <w:tcW w:w="704" w:type="dxa"/>
            <w:shd w:val="clear" w:color="auto" w:fill="F2F2F2" w:themeFill="background1" w:themeFillShade="F2"/>
          </w:tcPr>
          <w:p w14:paraId="79DBD82D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15" w:type="dxa"/>
            <w:shd w:val="clear" w:color="auto" w:fill="F2F2F2" w:themeFill="background1" w:themeFillShade="F2"/>
          </w:tcPr>
          <w:p w14:paraId="02012C84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c.1642T&gt;C/p.Trp548Arg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215624E" w14:textId="438DD94F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3583" w:type="dxa"/>
            <w:shd w:val="clear" w:color="auto" w:fill="F2F2F2" w:themeFill="background1" w:themeFillShade="F2"/>
          </w:tcPr>
          <w:p w14:paraId="0968ED1C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EE, moderate ID and DD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14:paraId="195CFA13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03622378" w14:textId="7AD276E1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PS2+PM2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1B2143A3" w14:textId="1B59F19D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14:paraId="1EF271E1" w14:textId="6B7C504B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J2aWxsPC9BdXRob3I+PFllYXI+MjAxMzwvWWVhcj48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J2aWxsPC9BdXRob3I+PFllYXI+MjAxMzwvWWVhcj48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F7ABE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3499C" w:rsidRPr="004E4650" w14:paraId="65C01E83" w14:textId="77777777" w:rsidTr="00FC5F33">
        <w:trPr>
          <w:trHeight w:val="480"/>
        </w:trPr>
        <w:tc>
          <w:tcPr>
            <w:tcW w:w="704" w:type="dxa"/>
          </w:tcPr>
          <w:p w14:paraId="7C426A0F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15" w:type="dxa"/>
          </w:tcPr>
          <w:p w14:paraId="1AEBAC4D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c.1854A&gt;T/p.Glu618Asp</w:t>
            </w:r>
          </w:p>
        </w:tc>
        <w:tc>
          <w:tcPr>
            <w:tcW w:w="1134" w:type="dxa"/>
          </w:tcPr>
          <w:p w14:paraId="5E3DBA59" w14:textId="2584959B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3583" w:type="dxa"/>
          </w:tcPr>
          <w:p w14:paraId="0122C0E7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MD delay, speech delay, muscular, neurological and multisystem disease</w:t>
            </w:r>
          </w:p>
        </w:tc>
        <w:tc>
          <w:tcPr>
            <w:tcW w:w="1236" w:type="dxa"/>
          </w:tcPr>
          <w:p w14:paraId="2D4F05DB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3C896CE9" w14:textId="7727927E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PS2+PM2</w:t>
            </w:r>
          </w:p>
        </w:tc>
        <w:tc>
          <w:tcPr>
            <w:tcW w:w="2268" w:type="dxa"/>
          </w:tcPr>
          <w:p w14:paraId="52ED137D" w14:textId="6496C350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845" w:type="dxa"/>
          </w:tcPr>
          <w:p w14:paraId="4BA07548" w14:textId="662C7764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2YW4gZGVyIFZlbjwvQXV0aG9yPjxZZWFyPjIwMjE8L1ll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2YW4gZGVyIFZlbjwvQXV0aG9yPjxZZWFyPjIwMjE8L1ll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F7ABE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3499C" w:rsidRPr="004E4650" w14:paraId="755C598D" w14:textId="77777777" w:rsidTr="00FC5F33">
        <w:trPr>
          <w:trHeight w:val="480"/>
        </w:trPr>
        <w:tc>
          <w:tcPr>
            <w:tcW w:w="704" w:type="dxa"/>
            <w:shd w:val="clear" w:color="auto" w:fill="F2F2F2" w:themeFill="background1" w:themeFillShade="F2"/>
          </w:tcPr>
          <w:p w14:paraId="165F7789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15" w:type="dxa"/>
            <w:shd w:val="clear" w:color="auto" w:fill="F2F2F2" w:themeFill="background1" w:themeFillShade="F2"/>
          </w:tcPr>
          <w:p w14:paraId="6779847B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c.1861C&gt;T/p.Arg621Trp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BDC47FD" w14:textId="511528F2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3583" w:type="dxa"/>
            <w:shd w:val="clear" w:color="auto" w:fill="F2F2F2" w:themeFill="background1" w:themeFillShade="F2"/>
          </w:tcPr>
          <w:p w14:paraId="0CC27E91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Myoclonic atonic epilepsy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14:paraId="1C7E495C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20CF2244" w14:textId="442BD63F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PS2+PM2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83F993E" w14:textId="06CFC582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14:paraId="33D1093E" w14:textId="6C118C48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3V0aWVyPC9BdXRob3I+PFllYXI+MjAxOTwvWWVhcj48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==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3V0aWVyPC9BdXRob3I+PFllYXI+MjAxOTwvWWVhcj48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==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F7ABE"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3499C" w:rsidRPr="004E4650" w14:paraId="03A4188A" w14:textId="77777777" w:rsidTr="00FC5F33">
        <w:trPr>
          <w:trHeight w:val="480"/>
        </w:trPr>
        <w:tc>
          <w:tcPr>
            <w:tcW w:w="704" w:type="dxa"/>
          </w:tcPr>
          <w:p w14:paraId="72E461BE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15" w:type="dxa"/>
          </w:tcPr>
          <w:p w14:paraId="3E86A90A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c.1934C&gt;T/p.Thr645Met</w:t>
            </w:r>
          </w:p>
        </w:tc>
        <w:tc>
          <w:tcPr>
            <w:tcW w:w="1134" w:type="dxa"/>
          </w:tcPr>
          <w:p w14:paraId="4F0FB794" w14:textId="68119C29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3583" w:type="dxa"/>
          </w:tcPr>
          <w:p w14:paraId="29028587" w14:textId="26EF7040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Epilepsy, ASD, language deficit and repetitive behaviors</w:t>
            </w:r>
          </w:p>
        </w:tc>
        <w:tc>
          <w:tcPr>
            <w:tcW w:w="1236" w:type="dxa"/>
          </w:tcPr>
          <w:p w14:paraId="60C960EF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69FA42B4" w14:textId="60C70D12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PS2+PM2</w:t>
            </w:r>
          </w:p>
        </w:tc>
        <w:tc>
          <w:tcPr>
            <w:tcW w:w="2268" w:type="dxa"/>
          </w:tcPr>
          <w:p w14:paraId="4621B451" w14:textId="6BD8BFDA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845" w:type="dxa"/>
          </w:tcPr>
          <w:p w14:paraId="2898A950" w14:textId="3AE6DFBA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JydW48L0F1dGhvcj48WWVhcj4yMDE3PC9ZZWFyPjxS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==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JydW48L0F1dGhvcj48WWVhcj4yMDE3PC9ZZWFyPjxS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==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F7ABE"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3499C" w:rsidRPr="004E4650" w14:paraId="627E8CA6" w14:textId="77777777" w:rsidTr="00FC5F33">
        <w:trPr>
          <w:trHeight w:val="480"/>
        </w:trPr>
        <w:tc>
          <w:tcPr>
            <w:tcW w:w="704" w:type="dxa"/>
            <w:shd w:val="clear" w:color="auto" w:fill="F2F2F2" w:themeFill="background1" w:themeFillShade="F2"/>
          </w:tcPr>
          <w:p w14:paraId="494E1BA2" w14:textId="77777777" w:rsidR="0073499C" w:rsidRPr="004F7ABE" w:rsidRDefault="0073499C" w:rsidP="0073499C">
            <w:pPr>
              <w:widowControl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F7ABE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15" w:type="dxa"/>
            <w:shd w:val="clear" w:color="auto" w:fill="F2F2F2" w:themeFill="background1" w:themeFillShade="F2"/>
          </w:tcPr>
          <w:p w14:paraId="5486E3DA" w14:textId="77777777" w:rsidR="0073499C" w:rsidRPr="004F7ABE" w:rsidRDefault="0073499C" w:rsidP="0073499C">
            <w:pPr>
              <w:widowControl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F7ABE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.1942C&gt;T/p.Pro648Ser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5DFFF68" w14:textId="5FBF5D91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3583" w:type="dxa"/>
            <w:shd w:val="clear" w:color="auto" w:fill="F2F2F2" w:themeFill="background1" w:themeFillShade="F2"/>
          </w:tcPr>
          <w:p w14:paraId="0D561120" w14:textId="6386EE66" w:rsidR="0073499C" w:rsidRPr="004F7ABE" w:rsidRDefault="00F06850" w:rsidP="0073499C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Seizure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 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D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14:paraId="39DBB205" w14:textId="65BE08EF" w:rsidR="0073499C" w:rsidRPr="004F7ABE" w:rsidRDefault="00F06850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188A1CEF" w14:textId="4F4D51BE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PS2+PM2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80D541F" w14:textId="7544EDCD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14:paraId="3C4948E7" w14:textId="160F67C9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SBNYXJpYTwvQXV0aG9yPjxZZWFyPjIwMjI8L1llYXI+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SBNYXJpYTwvQXV0aG9yPjxZZWFyPjIwMjI8L1llYXI+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F7ABE">
              <w:rPr>
                <w:rFonts w:ascii="Times New Roman" w:hAnsi="Times New Roman" w:cs="Times New Roman"/>
                <w:noProof/>
                <w:sz w:val="20"/>
                <w:szCs w:val="20"/>
              </w:rPr>
              <w:t>[7]</w: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3499C" w:rsidRPr="004E4650" w14:paraId="3005C6CD" w14:textId="77777777" w:rsidTr="00FC5F33">
        <w:trPr>
          <w:trHeight w:val="480"/>
        </w:trPr>
        <w:tc>
          <w:tcPr>
            <w:tcW w:w="704" w:type="dxa"/>
          </w:tcPr>
          <w:p w14:paraId="2BE6A821" w14:textId="77777777" w:rsidR="0073499C" w:rsidRPr="004F7ABE" w:rsidRDefault="0073499C" w:rsidP="0073499C">
            <w:pPr>
              <w:widowControl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F7ABE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15" w:type="dxa"/>
          </w:tcPr>
          <w:p w14:paraId="4ACCBC13" w14:textId="77777777" w:rsidR="0073499C" w:rsidRPr="004F7ABE" w:rsidRDefault="0073499C" w:rsidP="0073499C">
            <w:pPr>
              <w:widowControl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F7ABE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.2068C&gt;T/p.His690Tyr</w:t>
            </w:r>
          </w:p>
        </w:tc>
        <w:tc>
          <w:tcPr>
            <w:tcW w:w="1134" w:type="dxa"/>
          </w:tcPr>
          <w:p w14:paraId="2B5806AF" w14:textId="72F2C735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3583" w:type="dxa"/>
          </w:tcPr>
          <w:p w14:paraId="6B0542FC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EECO, speech and language development delay, GDD and MD</w:t>
            </w:r>
          </w:p>
        </w:tc>
        <w:tc>
          <w:tcPr>
            <w:tcW w:w="1236" w:type="dxa"/>
          </w:tcPr>
          <w:p w14:paraId="43E7AE77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5265DDDD" w14:textId="6445B692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PS2+PM2</w:t>
            </w:r>
          </w:p>
        </w:tc>
        <w:tc>
          <w:tcPr>
            <w:tcW w:w="2268" w:type="dxa"/>
          </w:tcPr>
          <w:p w14:paraId="42728392" w14:textId="7063C8FB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845" w:type="dxa"/>
          </w:tcPr>
          <w:p w14:paraId="2A1CDAE2" w14:textId="62611BC0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cnVqaWxsYW5vPC9BdXRob3I+PFllYXI+MjAxNzwvWWVh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cnVqaWxsYW5vPC9BdXRob3I+PFllYXI+MjAxNzwvWWVh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F7ABE"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3499C" w:rsidRPr="004E4650" w14:paraId="07F2C406" w14:textId="77777777" w:rsidTr="00FC5F33">
        <w:trPr>
          <w:trHeight w:val="480"/>
        </w:trPr>
        <w:tc>
          <w:tcPr>
            <w:tcW w:w="704" w:type="dxa"/>
            <w:shd w:val="clear" w:color="auto" w:fill="F2F2F2" w:themeFill="background1" w:themeFillShade="F2"/>
          </w:tcPr>
          <w:p w14:paraId="68A870E0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415" w:type="dxa"/>
            <w:shd w:val="clear" w:color="auto" w:fill="F2F2F2" w:themeFill="background1" w:themeFillShade="F2"/>
          </w:tcPr>
          <w:p w14:paraId="20FF2961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c.2387T&gt;C/p.Leu796Ser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7E32635" w14:textId="7F859A3C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3583" w:type="dxa"/>
            <w:shd w:val="clear" w:color="auto" w:fill="F2F2F2" w:themeFill="background1" w:themeFillShade="F2"/>
          </w:tcPr>
          <w:p w14:paraId="603DB364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Epilepsy, MD, LD and deficit, intellectual disability and hyperactivity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14:paraId="3A17F226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167EBCE3" w14:textId="6179E2FE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PS2+PM2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FFFADD2" w14:textId="3F223A99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14:paraId="43B16815" w14:textId="3E2E4451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SBNYXJpYTwvQXV0aG9yPjxZZWFyPjIwMjI8L1llYXI+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SBNYXJpYTwvQXV0aG9yPjxZZWFyPjIwMjI8L1llYXI+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F7ABE">
              <w:rPr>
                <w:rFonts w:ascii="Times New Roman" w:hAnsi="Times New Roman" w:cs="Times New Roman"/>
                <w:noProof/>
                <w:sz w:val="20"/>
                <w:szCs w:val="20"/>
              </w:rPr>
              <w:t>[7]</w: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3499C" w:rsidRPr="004E4650" w14:paraId="63977FC9" w14:textId="77777777" w:rsidTr="00FC5F33">
        <w:trPr>
          <w:trHeight w:val="480"/>
        </w:trPr>
        <w:tc>
          <w:tcPr>
            <w:tcW w:w="704" w:type="dxa"/>
          </w:tcPr>
          <w:p w14:paraId="0756DE38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15" w:type="dxa"/>
          </w:tcPr>
          <w:p w14:paraId="2A97BB20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c.2408T&gt;A/p.Leu803His</w:t>
            </w:r>
          </w:p>
        </w:tc>
        <w:tc>
          <w:tcPr>
            <w:tcW w:w="1134" w:type="dxa"/>
          </w:tcPr>
          <w:p w14:paraId="19F2779F" w14:textId="605E4A43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3583" w:type="dxa"/>
          </w:tcPr>
          <w:p w14:paraId="05E3BCB2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Epilepsy</w:t>
            </w:r>
          </w:p>
        </w:tc>
        <w:tc>
          <w:tcPr>
            <w:tcW w:w="1236" w:type="dxa"/>
          </w:tcPr>
          <w:p w14:paraId="0CCAB968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696A3D2B" w14:textId="1C060FF4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PS2+PM2</w:t>
            </w:r>
          </w:p>
        </w:tc>
        <w:tc>
          <w:tcPr>
            <w:tcW w:w="2268" w:type="dxa"/>
          </w:tcPr>
          <w:p w14:paraId="708AE84B" w14:textId="1F2ECB56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845" w:type="dxa"/>
          </w:tcPr>
          <w:p w14:paraId="58377BDC" w14:textId="5EBC1553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iccolo&lt;/Author&gt;&lt;Year&gt;2022&lt;/Year&gt;&lt;RecNum&gt;70&lt;/RecNum&gt;&lt;DisplayText&gt;[14]&lt;/DisplayText&gt;&lt;record&gt;&lt;rec-number&gt;70&lt;/rec-number&gt;&lt;foreign-keys&gt;&lt;key app="EN" db-id="59zf0tdzjz2t2ze2ta7x2xtwsw9drs25txd9" timestamp="1722343659"&gt;70&lt;/key&gt;&lt;/foreign-keys&gt;&lt;ref-type name="Journal Article"&gt;17&lt;/ref-type&gt;&lt;contributors&gt;&lt;authors&gt;&lt;author&gt;Piccolo, B.&lt;/author&gt;&lt;author&gt;Gennaro, E.&lt;/author&gt;&lt;author&gt;Pisani, F.&lt;/author&gt;&lt;/authors&gt;&lt;/contributors&gt;&lt;auth-address&gt;Child Neuropsychiatry Unit, Mother and Child Department, University-Hospital Parma, Via A. Gramsci 14, 43126, Parma, Italy. benedetta.piccolo@gmail.com.&amp;#xD;Human Genetic Laboratory, Giannina Gaslini Institute, University of Genoa, Genoa, Italy.&amp;#xD;Child Neuropsychiatry Unit, Department of Medicine and Surgery, University of Parma, Parma, Italy.&lt;/auth-address&gt;&lt;titles&gt;&lt;title&gt;A new CHD2 variant: not only severe epilepsy-a case report&lt;/title&gt;&lt;secondary-title&gt;Acta Neurol Belg&lt;/secondary-title&gt;&lt;/titles&gt;&lt;periodical&gt;&lt;full-title&gt;Acta Neurol Belg&lt;/full-title&gt;&lt;/periodical&gt;&lt;pages&gt;1653-1656&lt;/pages&gt;&lt;volume&gt;122&lt;/volume&gt;&lt;number&gt;6&lt;/number&gt;&lt;edition&gt;2021/10/06&lt;/edition&gt;&lt;keywords&gt;&lt;keyword&gt;Humans&lt;/keyword&gt;&lt;keyword&gt;*Epilepsy/etiology/genetics&lt;/keyword&gt;&lt;keyword&gt;Electroencephalography&lt;/keyword&gt;&lt;keyword&gt;DNA-Binding Proteins&lt;/keyword&gt;&lt;/keywords&gt;&lt;dates&gt;&lt;year&gt;2022&lt;/year&gt;&lt;pub-dates&gt;&lt;date&gt;Dec&lt;/date&gt;&lt;/pub-dates&gt;&lt;/dates&gt;&lt;isbn&gt;2240-2993 (Electronic)&amp;#xD;0300-9009 (Linking)&lt;/isbn&gt;&lt;accession-num&gt;34609735&lt;/accession-num&gt;&lt;urls&gt;&lt;related-urls&gt;&lt;url&gt;https://www.ncbi.nlm.nih.gov/pubmed/34609735&lt;/url&gt;&lt;/related-urls&gt;&lt;/urls&gt;&lt;electronic-resource-num&gt;10.1007/s13760-021-01820-0&lt;/electronic-resource-num&gt;&lt;/record&gt;&lt;/Cite&gt;&lt;/EndNote&gt;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F7ABE">
              <w:rPr>
                <w:rFonts w:ascii="Times New Roman" w:hAnsi="Times New Roman" w:cs="Times New Roman"/>
                <w:noProof/>
                <w:sz w:val="20"/>
                <w:szCs w:val="20"/>
              </w:rPr>
              <w:t>[8]</w: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3499C" w:rsidRPr="004E4650" w14:paraId="12CE2268" w14:textId="77777777" w:rsidTr="00FC5F33">
        <w:trPr>
          <w:trHeight w:val="480"/>
        </w:trPr>
        <w:tc>
          <w:tcPr>
            <w:tcW w:w="704" w:type="dxa"/>
            <w:shd w:val="clear" w:color="auto" w:fill="F2F2F2" w:themeFill="background1" w:themeFillShade="F2"/>
          </w:tcPr>
          <w:p w14:paraId="460E2C31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415" w:type="dxa"/>
            <w:shd w:val="clear" w:color="auto" w:fill="F2F2F2" w:themeFill="background1" w:themeFillShade="F2"/>
          </w:tcPr>
          <w:p w14:paraId="28C23C67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c.2435T&gt;C/p.Ile812Thr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E9404C6" w14:textId="5808A04D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3583" w:type="dxa"/>
            <w:shd w:val="clear" w:color="auto" w:fill="F2F2F2" w:themeFill="background1" w:themeFillShade="F2"/>
          </w:tcPr>
          <w:p w14:paraId="4F87F319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14:paraId="2D85F7C0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07678581" w14:textId="2F9EC9C6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PS2+PM2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9FFB03E" w14:textId="613B6E38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14:paraId="077E4949" w14:textId="1BFE689B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HJhbm5laGVpbTwvQXV0aG9yPjxZZWFyPjIwMjE8L1ll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=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HJhbm5laGVpbTwvQXV0aG9yPjxZZWFyPjIwMjE8L1ll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=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F7ABE">
              <w:rPr>
                <w:rFonts w:ascii="Times New Roman" w:hAnsi="Times New Roman" w:cs="Times New Roman"/>
                <w:noProof/>
                <w:sz w:val="20"/>
                <w:szCs w:val="20"/>
              </w:rPr>
              <w:t>[9]</w: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3499C" w:rsidRPr="004E4650" w14:paraId="0C9CCA18" w14:textId="77777777" w:rsidTr="00FC5F33">
        <w:trPr>
          <w:trHeight w:val="480"/>
        </w:trPr>
        <w:tc>
          <w:tcPr>
            <w:tcW w:w="704" w:type="dxa"/>
          </w:tcPr>
          <w:p w14:paraId="090A9BB1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415" w:type="dxa"/>
          </w:tcPr>
          <w:p w14:paraId="770399B5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c.2468T&gt;C/p.Leu823Pro</w:t>
            </w:r>
          </w:p>
        </w:tc>
        <w:tc>
          <w:tcPr>
            <w:tcW w:w="1134" w:type="dxa"/>
          </w:tcPr>
          <w:p w14:paraId="602CAEBC" w14:textId="6EB97311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3583" w:type="dxa"/>
          </w:tcPr>
          <w:p w14:paraId="2D385769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EE, DD, severe ID and ASD</w:t>
            </w:r>
          </w:p>
        </w:tc>
        <w:tc>
          <w:tcPr>
            <w:tcW w:w="1236" w:type="dxa"/>
          </w:tcPr>
          <w:p w14:paraId="657E2D4F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3095E292" w14:textId="79AF8B5D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PS2+PM2</w:t>
            </w:r>
          </w:p>
        </w:tc>
        <w:tc>
          <w:tcPr>
            <w:tcW w:w="2268" w:type="dxa"/>
          </w:tcPr>
          <w:p w14:paraId="266C10C8" w14:textId="40003B3A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845" w:type="dxa"/>
          </w:tcPr>
          <w:p w14:paraId="349D2B8F" w14:textId="3118FB43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J2aWxsPC9BdXRob3I+PFllYXI+MjAxMzwvWWVhcj48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J2aWxsPC9BdXRob3I+PFllYXI+MjAxMzwvWWVhcj48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F7ABE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3499C" w:rsidRPr="004E4650" w14:paraId="2A623F19" w14:textId="77777777" w:rsidTr="00FC5F33">
        <w:trPr>
          <w:trHeight w:val="480"/>
        </w:trPr>
        <w:tc>
          <w:tcPr>
            <w:tcW w:w="704" w:type="dxa"/>
            <w:shd w:val="clear" w:color="auto" w:fill="F2F2F2" w:themeFill="background1" w:themeFillShade="F2"/>
          </w:tcPr>
          <w:p w14:paraId="7601B695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415" w:type="dxa"/>
            <w:shd w:val="clear" w:color="auto" w:fill="F2F2F2" w:themeFill="background1" w:themeFillShade="F2"/>
          </w:tcPr>
          <w:p w14:paraId="3AC6775A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c.2537G&gt;A/p.Arg846Gln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ADD9009" w14:textId="652B207C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3583" w:type="dxa"/>
            <w:shd w:val="clear" w:color="auto" w:fill="F2F2F2" w:themeFill="background1" w:themeFillShade="F2"/>
          </w:tcPr>
          <w:p w14:paraId="50EB8907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Epilepsy and DD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14:paraId="76F4B0C6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07A627CC" w14:textId="5E827834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PS2+PM2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75D557E" w14:textId="63ECF496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14:paraId="242E96F7" w14:textId="1ACCA186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yMDwvWWVhcj48UmVj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yMDwvWWVhcj48UmVj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F7ABE">
              <w:rPr>
                <w:rFonts w:ascii="Times New Roman" w:hAnsi="Times New Roman" w:cs="Times New Roman"/>
                <w:noProof/>
                <w:sz w:val="20"/>
                <w:szCs w:val="20"/>
              </w:rPr>
              <w:t>[10]</w: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3499C" w:rsidRPr="004E4650" w14:paraId="5C45797E" w14:textId="77777777" w:rsidTr="00FC5F33">
        <w:trPr>
          <w:trHeight w:val="480"/>
        </w:trPr>
        <w:tc>
          <w:tcPr>
            <w:tcW w:w="704" w:type="dxa"/>
          </w:tcPr>
          <w:p w14:paraId="161B72DC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415" w:type="dxa"/>
          </w:tcPr>
          <w:p w14:paraId="36120E0E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c.2609G&gt;A/p.Gly870Asp</w:t>
            </w:r>
          </w:p>
        </w:tc>
        <w:tc>
          <w:tcPr>
            <w:tcW w:w="1134" w:type="dxa"/>
          </w:tcPr>
          <w:p w14:paraId="6DB20866" w14:textId="4A0D16BA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3583" w:type="dxa"/>
          </w:tcPr>
          <w:p w14:paraId="61F91EAC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Epilepsy and DD</w:t>
            </w:r>
          </w:p>
        </w:tc>
        <w:tc>
          <w:tcPr>
            <w:tcW w:w="1236" w:type="dxa"/>
          </w:tcPr>
          <w:p w14:paraId="2D1AA2CC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2AC94E22" w14:textId="4E4A41AD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PS2+PM2</w:t>
            </w:r>
          </w:p>
        </w:tc>
        <w:tc>
          <w:tcPr>
            <w:tcW w:w="2268" w:type="dxa"/>
          </w:tcPr>
          <w:p w14:paraId="72EC8D71" w14:textId="14701A80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845" w:type="dxa"/>
          </w:tcPr>
          <w:p w14:paraId="71E43EAD" w14:textId="12A58503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yMDwvWWVhcj48UmVj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yMDwvWWVhcj48UmVj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F7ABE">
              <w:rPr>
                <w:rFonts w:ascii="Times New Roman" w:hAnsi="Times New Roman" w:cs="Times New Roman"/>
                <w:noProof/>
                <w:sz w:val="20"/>
                <w:szCs w:val="20"/>
              </w:rPr>
              <w:t>[10]</w: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3499C" w:rsidRPr="004E4650" w14:paraId="27FC7804" w14:textId="77777777" w:rsidTr="00FC5F33">
        <w:trPr>
          <w:trHeight w:val="480"/>
        </w:trPr>
        <w:tc>
          <w:tcPr>
            <w:tcW w:w="704" w:type="dxa"/>
            <w:shd w:val="clear" w:color="auto" w:fill="F2F2F2" w:themeFill="background1" w:themeFillShade="F2"/>
          </w:tcPr>
          <w:p w14:paraId="7052C058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415" w:type="dxa"/>
            <w:shd w:val="clear" w:color="auto" w:fill="F2F2F2" w:themeFill="background1" w:themeFillShade="F2"/>
          </w:tcPr>
          <w:p w14:paraId="31A9ED8D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c.2636C&gt;T/p.Ala879Va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F0AFE2E" w14:textId="39B741C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3583" w:type="dxa"/>
            <w:shd w:val="clear" w:color="auto" w:fill="F2F2F2" w:themeFill="background1" w:themeFillShade="F2"/>
          </w:tcPr>
          <w:p w14:paraId="43C6213F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Seizures, speech delay and ADHD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14:paraId="22F6555D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01AC729D" w14:textId="11C65B13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PS2+PM2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84442CB" w14:textId="2BB56B94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14:paraId="5F35A4B4" w14:textId="77FB2195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XBsYW5pczwvQXV0aG9yPjxZZWFyPjIwMjA8L1llYXI+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=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XBsYW5pczwvQXV0aG9yPjxZZWFyPjIwMjA8L1llYXI+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=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F7ABE">
              <w:rPr>
                <w:rFonts w:ascii="Times New Roman" w:hAnsi="Times New Roman" w:cs="Times New Roman"/>
                <w:noProof/>
                <w:sz w:val="20"/>
                <w:szCs w:val="20"/>
              </w:rPr>
              <w:t>[11]</w: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3499C" w:rsidRPr="004E4650" w14:paraId="43B72905" w14:textId="77777777" w:rsidTr="00FC5F33">
        <w:trPr>
          <w:trHeight w:val="480"/>
        </w:trPr>
        <w:tc>
          <w:tcPr>
            <w:tcW w:w="704" w:type="dxa"/>
          </w:tcPr>
          <w:p w14:paraId="1B94F724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5</w:t>
            </w:r>
          </w:p>
        </w:tc>
        <w:tc>
          <w:tcPr>
            <w:tcW w:w="2415" w:type="dxa"/>
          </w:tcPr>
          <w:p w14:paraId="3CD9D0B5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c.2644G&gt;T/p.Val882Phe</w:t>
            </w:r>
          </w:p>
        </w:tc>
        <w:tc>
          <w:tcPr>
            <w:tcW w:w="1134" w:type="dxa"/>
          </w:tcPr>
          <w:p w14:paraId="0B28852D" w14:textId="68614163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3583" w:type="dxa"/>
          </w:tcPr>
          <w:p w14:paraId="2C89C586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Epilepsy and DD</w:t>
            </w:r>
          </w:p>
        </w:tc>
        <w:tc>
          <w:tcPr>
            <w:tcW w:w="1236" w:type="dxa"/>
          </w:tcPr>
          <w:p w14:paraId="3C6B65AB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04DB69B2" w14:textId="01A0977C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PS2+PM2</w:t>
            </w:r>
          </w:p>
        </w:tc>
        <w:tc>
          <w:tcPr>
            <w:tcW w:w="2268" w:type="dxa"/>
          </w:tcPr>
          <w:p w14:paraId="7995CAC4" w14:textId="69ECE6C1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845" w:type="dxa"/>
          </w:tcPr>
          <w:p w14:paraId="7F282F9A" w14:textId="6DC354B6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yMDwvWWVhcj48UmVj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yMDwvWWVhcj48UmVj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F7ABE">
              <w:rPr>
                <w:rFonts w:ascii="Times New Roman" w:hAnsi="Times New Roman" w:cs="Times New Roman"/>
                <w:noProof/>
                <w:sz w:val="20"/>
                <w:szCs w:val="20"/>
              </w:rPr>
              <w:t>[10]</w: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3499C" w:rsidRPr="004E4650" w14:paraId="6DDF50CD" w14:textId="77777777" w:rsidTr="00FC5F33">
        <w:trPr>
          <w:trHeight w:val="480"/>
        </w:trPr>
        <w:tc>
          <w:tcPr>
            <w:tcW w:w="704" w:type="dxa"/>
            <w:shd w:val="clear" w:color="auto" w:fill="F2F2F2" w:themeFill="background1" w:themeFillShade="F2"/>
          </w:tcPr>
          <w:p w14:paraId="64AD8B3E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415" w:type="dxa"/>
            <w:shd w:val="clear" w:color="auto" w:fill="F2F2F2" w:themeFill="background1" w:themeFillShade="F2"/>
          </w:tcPr>
          <w:p w14:paraId="70C3AEF9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c.2699G&gt;A/p.Arg900Gln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E1C846A" w14:textId="51F1BC78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3583" w:type="dxa"/>
            <w:shd w:val="clear" w:color="auto" w:fill="F2F2F2" w:themeFill="background1" w:themeFillShade="F2"/>
          </w:tcPr>
          <w:p w14:paraId="47109705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Epilepsy &amp; ID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14:paraId="627E83B7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76AF2DA0" w14:textId="08E030A4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PS2+PM2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5A64C8D" w14:textId="405D59B9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14:paraId="2A8FE8B6" w14:textId="0290BCC4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XBsYW5pczwvQXV0aG9yPjxZZWFyPjIwMjA8L1llYXI+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XBsYW5pczwvQXV0aG9yPjxZZWFyPjIwMjA8L1llYXI+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F7ABE">
              <w:rPr>
                <w:rFonts w:ascii="Times New Roman" w:hAnsi="Times New Roman" w:cs="Times New Roman"/>
                <w:noProof/>
                <w:sz w:val="20"/>
                <w:szCs w:val="20"/>
              </w:rPr>
              <w:t>[11]</w: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3499C" w:rsidRPr="004E4650" w14:paraId="3452D92C" w14:textId="77777777" w:rsidTr="00FC5F33">
        <w:trPr>
          <w:trHeight w:val="480"/>
        </w:trPr>
        <w:tc>
          <w:tcPr>
            <w:tcW w:w="704" w:type="dxa"/>
          </w:tcPr>
          <w:p w14:paraId="2B2BBBA4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415" w:type="dxa"/>
          </w:tcPr>
          <w:p w14:paraId="47CA3D19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c.2698C&gt;G/p.Arg900Gly</w:t>
            </w:r>
          </w:p>
        </w:tc>
        <w:tc>
          <w:tcPr>
            <w:tcW w:w="1134" w:type="dxa"/>
          </w:tcPr>
          <w:p w14:paraId="3496BC9A" w14:textId="1F5E84C5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3583" w:type="dxa"/>
          </w:tcPr>
          <w:p w14:paraId="15CE3597" w14:textId="45C8190E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 xml:space="preserve">Epilepsy, MD, LD and deficit, intellectual disability, autistic features, aggressive </w:t>
            </w:r>
            <w:r w:rsidR="00B67A83" w:rsidRPr="004F7ABE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 xml:space="preserve"> and hyperactivity</w:t>
            </w:r>
          </w:p>
        </w:tc>
        <w:tc>
          <w:tcPr>
            <w:tcW w:w="1236" w:type="dxa"/>
          </w:tcPr>
          <w:p w14:paraId="22EAACF0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07513E57" w14:textId="1BB6A6B9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PS2+PM2</w:t>
            </w:r>
          </w:p>
        </w:tc>
        <w:tc>
          <w:tcPr>
            <w:tcW w:w="2268" w:type="dxa"/>
          </w:tcPr>
          <w:p w14:paraId="649D56F2" w14:textId="5847DF5A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845" w:type="dxa"/>
          </w:tcPr>
          <w:p w14:paraId="1FF926D1" w14:textId="57D36A2E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SBNYXJpYTwvQXV0aG9yPjxZZWFyPjIwMjI8L1llYXI+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SBNYXJpYTwvQXV0aG9yPjxZZWFyPjIwMjI8L1llYXI+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F7ABE">
              <w:rPr>
                <w:rFonts w:ascii="Times New Roman" w:hAnsi="Times New Roman" w:cs="Times New Roman"/>
                <w:noProof/>
                <w:sz w:val="20"/>
                <w:szCs w:val="20"/>
              </w:rPr>
              <w:t>[7]</w: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3499C" w:rsidRPr="004E4650" w14:paraId="7D7BA122" w14:textId="77777777" w:rsidTr="00FC5F33">
        <w:trPr>
          <w:trHeight w:val="480"/>
        </w:trPr>
        <w:tc>
          <w:tcPr>
            <w:tcW w:w="704" w:type="dxa"/>
            <w:shd w:val="clear" w:color="auto" w:fill="F2F2F2" w:themeFill="background1" w:themeFillShade="F2"/>
          </w:tcPr>
          <w:p w14:paraId="69623E21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415" w:type="dxa"/>
            <w:shd w:val="clear" w:color="auto" w:fill="F2F2F2" w:themeFill="background1" w:themeFillShade="F2"/>
          </w:tcPr>
          <w:p w14:paraId="78F66D53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c.2877C&gt;A/p.Asn959Lys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0CCF43A" w14:textId="23F4C01E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3583" w:type="dxa"/>
            <w:shd w:val="clear" w:color="auto" w:fill="F2F2F2" w:themeFill="background1" w:themeFillShade="F2"/>
          </w:tcPr>
          <w:p w14:paraId="71C21E46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EECO and GDD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14:paraId="3F104F07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4296DC53" w14:textId="4926CD74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PS2+PM2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1D80114C" w14:textId="58507508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14:paraId="6FB49316" w14:textId="031D7E39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W5nPC9BdXRob3I+PFllYXI+MjAxOTwvWWVhcj48UmVj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W5nPC9BdXRob3I+PFllYXI+MjAxOTwvWWVhcj48UmVj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F7ABE"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3499C" w:rsidRPr="004E4650" w14:paraId="01304742" w14:textId="77777777" w:rsidTr="00FC5F33">
        <w:trPr>
          <w:trHeight w:val="480"/>
        </w:trPr>
        <w:tc>
          <w:tcPr>
            <w:tcW w:w="704" w:type="dxa"/>
          </w:tcPr>
          <w:p w14:paraId="0AE19628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415" w:type="dxa"/>
          </w:tcPr>
          <w:p w14:paraId="0B4A394D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c.3455G&gt;A/p.Arg1152Gln</w:t>
            </w:r>
          </w:p>
        </w:tc>
        <w:tc>
          <w:tcPr>
            <w:tcW w:w="1134" w:type="dxa"/>
          </w:tcPr>
          <w:p w14:paraId="3984FE5D" w14:textId="2C0FCEC5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3583" w:type="dxa"/>
          </w:tcPr>
          <w:p w14:paraId="3E1F02E3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ADHD</w:t>
            </w:r>
          </w:p>
        </w:tc>
        <w:tc>
          <w:tcPr>
            <w:tcW w:w="1236" w:type="dxa"/>
          </w:tcPr>
          <w:p w14:paraId="46BE94C8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016A7F33" w14:textId="70A4ACD9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PS2+PM2</w:t>
            </w:r>
          </w:p>
        </w:tc>
        <w:tc>
          <w:tcPr>
            <w:tcW w:w="2268" w:type="dxa"/>
          </w:tcPr>
          <w:p w14:paraId="6EA202A5" w14:textId="21A69EFB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845" w:type="dxa"/>
          </w:tcPr>
          <w:p w14:paraId="185EA017" w14:textId="55245A1E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tlbGFpPC9BdXRob3I+PFllYXI+MjAyMzwvWWVhcj48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tlbGFpPC9BdXRob3I+PFllYXI+MjAyMzwvWWVhcj48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F7ABE">
              <w:rPr>
                <w:rFonts w:ascii="Times New Roman" w:hAnsi="Times New Roman" w:cs="Times New Roman"/>
                <w:noProof/>
                <w:sz w:val="20"/>
                <w:szCs w:val="20"/>
              </w:rPr>
              <w:t>[14]</w: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3499C" w:rsidRPr="004E4650" w14:paraId="2D33C3A9" w14:textId="77777777" w:rsidTr="00FC5F33">
        <w:trPr>
          <w:trHeight w:val="480"/>
        </w:trPr>
        <w:tc>
          <w:tcPr>
            <w:tcW w:w="704" w:type="dxa"/>
            <w:shd w:val="clear" w:color="auto" w:fill="F2F2F2" w:themeFill="background1" w:themeFillShade="F2"/>
          </w:tcPr>
          <w:p w14:paraId="342A6B98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415" w:type="dxa"/>
            <w:shd w:val="clear" w:color="auto" w:fill="F2F2F2" w:themeFill="background1" w:themeFillShade="F2"/>
          </w:tcPr>
          <w:p w14:paraId="5A6E7E09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c.3454C&gt;G/p.Arg1152Gly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BE6001D" w14:textId="386D303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3583" w:type="dxa"/>
            <w:shd w:val="clear" w:color="auto" w:fill="F2F2F2" w:themeFill="background1" w:themeFillShade="F2"/>
          </w:tcPr>
          <w:p w14:paraId="219F3CCB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EECO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14:paraId="74EBEC91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7326CF71" w14:textId="7887F0EC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PS2+PM2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34AD815" w14:textId="102DCC51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14:paraId="19DF790E" w14:textId="584C544C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cnVuZXQ8L0F1dGhvcj48WWVhcj4yMDIxPC9ZZWFyPjxS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cnVuZXQ8L0F1dGhvcj48WWVhcj4yMDIxPC9ZZWFyPjxS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F7ABE">
              <w:rPr>
                <w:rFonts w:ascii="Times New Roman" w:hAnsi="Times New Roman" w:cs="Times New Roman"/>
                <w:noProof/>
                <w:sz w:val="20"/>
                <w:szCs w:val="20"/>
              </w:rPr>
              <w:t>[15]</w: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3499C" w:rsidRPr="004E4650" w14:paraId="15A16811" w14:textId="77777777" w:rsidTr="00FC5F33">
        <w:trPr>
          <w:trHeight w:val="480"/>
        </w:trPr>
        <w:tc>
          <w:tcPr>
            <w:tcW w:w="704" w:type="dxa"/>
          </w:tcPr>
          <w:p w14:paraId="35E5FF5D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415" w:type="dxa"/>
          </w:tcPr>
          <w:p w14:paraId="53826BE0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c.3454C&gt;T/p.Arg1152Trp</w:t>
            </w:r>
          </w:p>
        </w:tc>
        <w:tc>
          <w:tcPr>
            <w:tcW w:w="1134" w:type="dxa"/>
          </w:tcPr>
          <w:p w14:paraId="4D714917" w14:textId="4A28BA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3583" w:type="dxa"/>
          </w:tcPr>
          <w:p w14:paraId="0E0DD398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Focal epilepsy, ID and ASD</w:t>
            </w:r>
          </w:p>
        </w:tc>
        <w:tc>
          <w:tcPr>
            <w:tcW w:w="1236" w:type="dxa"/>
          </w:tcPr>
          <w:p w14:paraId="437B38B3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6388D9BA" w14:textId="123283C0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PS2+PM2</w:t>
            </w:r>
          </w:p>
        </w:tc>
        <w:tc>
          <w:tcPr>
            <w:tcW w:w="2268" w:type="dxa"/>
          </w:tcPr>
          <w:p w14:paraId="47364226" w14:textId="4803FDB1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845" w:type="dxa"/>
          </w:tcPr>
          <w:p w14:paraId="693AF3A1" w14:textId="69504364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W5zb248L0F1dGhvcj48WWVhcj4yMDIwPC9ZZWFyPjxS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W5zb248L0F1dGhvcj48WWVhcj4yMDIwPC9ZZWFyPjxS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F7ABE">
              <w:rPr>
                <w:rFonts w:ascii="Times New Roman" w:hAnsi="Times New Roman" w:cs="Times New Roman"/>
                <w:noProof/>
                <w:sz w:val="20"/>
                <w:szCs w:val="20"/>
              </w:rPr>
              <w:t>[12]</w: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3499C" w:rsidRPr="004E4650" w14:paraId="2889AD7C" w14:textId="77777777" w:rsidTr="00FC5F33">
        <w:trPr>
          <w:trHeight w:val="480"/>
        </w:trPr>
        <w:tc>
          <w:tcPr>
            <w:tcW w:w="704" w:type="dxa"/>
            <w:shd w:val="clear" w:color="auto" w:fill="F2F2F2" w:themeFill="background1" w:themeFillShade="F2"/>
          </w:tcPr>
          <w:p w14:paraId="6C222253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415" w:type="dxa"/>
            <w:shd w:val="clear" w:color="auto" w:fill="F2F2F2" w:themeFill="background1" w:themeFillShade="F2"/>
          </w:tcPr>
          <w:p w14:paraId="748BB54C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c.3650T&gt;A/p.Val1217Asp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EB71B39" w14:textId="154A17E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3583" w:type="dxa"/>
            <w:shd w:val="clear" w:color="auto" w:fill="F2F2F2" w:themeFill="background1" w:themeFillShade="F2"/>
          </w:tcPr>
          <w:p w14:paraId="419C21DD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EECO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14:paraId="1DCBF20E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1C01ECEE" w14:textId="36F51386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PS2+PM2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9420C51" w14:textId="5C2846F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14:paraId="3411C39A" w14:textId="07948F1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cmVuY2g8L0F1dGhvcj48WWVhcj4yMDIyPC9ZZWFyPjxS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cmVuY2g8L0F1dGhvcj48WWVhcj4yMDIyPC9ZZWFyPjxS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F7ABE">
              <w:rPr>
                <w:rFonts w:ascii="Times New Roman" w:hAnsi="Times New Roman" w:cs="Times New Roman"/>
                <w:noProof/>
                <w:sz w:val="20"/>
                <w:szCs w:val="20"/>
              </w:rPr>
              <w:t>[16]</w: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3499C" w:rsidRPr="004E4650" w14:paraId="166F25AF" w14:textId="77777777" w:rsidTr="00FC5F33">
        <w:trPr>
          <w:trHeight w:val="433"/>
        </w:trPr>
        <w:tc>
          <w:tcPr>
            <w:tcW w:w="704" w:type="dxa"/>
          </w:tcPr>
          <w:p w14:paraId="44D12CE9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415" w:type="dxa"/>
          </w:tcPr>
          <w:p w14:paraId="27B4CFB2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c.3782G&gt;T/p.Trp1261Leu</w:t>
            </w:r>
          </w:p>
        </w:tc>
        <w:tc>
          <w:tcPr>
            <w:tcW w:w="1134" w:type="dxa"/>
          </w:tcPr>
          <w:p w14:paraId="5E90AC77" w14:textId="15EF1F8E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3583" w:type="dxa"/>
          </w:tcPr>
          <w:p w14:paraId="6F353209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Epilepsy and NDD</w:t>
            </w:r>
          </w:p>
        </w:tc>
        <w:tc>
          <w:tcPr>
            <w:tcW w:w="1236" w:type="dxa"/>
          </w:tcPr>
          <w:p w14:paraId="66CD772E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26297F8B" w14:textId="72FACD0D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PS2+PM2</w:t>
            </w:r>
          </w:p>
        </w:tc>
        <w:tc>
          <w:tcPr>
            <w:tcW w:w="2268" w:type="dxa"/>
          </w:tcPr>
          <w:p w14:paraId="070B3960" w14:textId="10375F81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845" w:type="dxa"/>
          </w:tcPr>
          <w:p w14:paraId="73621FE9" w14:textId="25DF6AA6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XBsYW5pczwvQXV0aG9yPjxZZWFyPjIwMjA8L1llYXI+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XBsYW5pczwvQXV0aG9yPjxZZWFyPjIwMjA8L1llYXI+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F7ABE">
              <w:rPr>
                <w:rFonts w:ascii="Times New Roman" w:hAnsi="Times New Roman" w:cs="Times New Roman"/>
                <w:noProof/>
                <w:sz w:val="20"/>
                <w:szCs w:val="20"/>
              </w:rPr>
              <w:t>[11]</w: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3499C" w:rsidRPr="004E4650" w14:paraId="2E31C6E6" w14:textId="77777777" w:rsidTr="00FC5F33">
        <w:trPr>
          <w:trHeight w:val="480"/>
        </w:trPr>
        <w:tc>
          <w:tcPr>
            <w:tcW w:w="704" w:type="dxa"/>
            <w:shd w:val="clear" w:color="auto" w:fill="F2F2F2" w:themeFill="background1" w:themeFillShade="F2"/>
          </w:tcPr>
          <w:p w14:paraId="41055DC0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415" w:type="dxa"/>
            <w:shd w:val="clear" w:color="auto" w:fill="F2F2F2" w:themeFill="background1" w:themeFillShade="F2"/>
          </w:tcPr>
          <w:p w14:paraId="05EA6AEA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c.3937C&gt;G/p.Arg1313Gly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D145686" w14:textId="656E3BEE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3583" w:type="dxa"/>
            <w:shd w:val="clear" w:color="auto" w:fill="F2F2F2" w:themeFill="background1" w:themeFillShade="F2"/>
          </w:tcPr>
          <w:p w14:paraId="6047F90B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Epilepsy, photosensitive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14:paraId="4429F4D6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4CF82AA7" w14:textId="1A994F9B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PS2+PM2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517BC8F8" w14:textId="37578F50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14:paraId="18A2876B" w14:textId="54A4CDE6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WxpemlhPC9BdXRob3I+PFllYXI+MjAxNTwvWWVhcj48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=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WxpemlhPC9BdXRob3I+PFllYXI+MjAxNTwvWWVhcj48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=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F7ABE">
              <w:rPr>
                <w:rFonts w:ascii="Times New Roman" w:hAnsi="Times New Roman" w:cs="Times New Roman"/>
                <w:noProof/>
                <w:sz w:val="20"/>
                <w:szCs w:val="20"/>
              </w:rPr>
              <w:t>[17]</w: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3499C" w:rsidRPr="004E4650" w14:paraId="2BABF12B" w14:textId="77777777" w:rsidTr="00FC5F33">
        <w:trPr>
          <w:trHeight w:val="480"/>
        </w:trPr>
        <w:tc>
          <w:tcPr>
            <w:tcW w:w="704" w:type="dxa"/>
          </w:tcPr>
          <w:p w14:paraId="46A833C8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5" w:type="dxa"/>
          </w:tcPr>
          <w:p w14:paraId="3DD74B69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c.3938G&gt;C/p.Arg1313Pro</w:t>
            </w:r>
          </w:p>
        </w:tc>
        <w:tc>
          <w:tcPr>
            <w:tcW w:w="1134" w:type="dxa"/>
          </w:tcPr>
          <w:p w14:paraId="0774C720" w14:textId="3D70B459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3583" w:type="dxa"/>
          </w:tcPr>
          <w:p w14:paraId="2607D125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Developmental and epileptic encephalopathy</w:t>
            </w:r>
          </w:p>
        </w:tc>
        <w:tc>
          <w:tcPr>
            <w:tcW w:w="1236" w:type="dxa"/>
          </w:tcPr>
          <w:p w14:paraId="14EF4CF7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11FDD269" w14:textId="068FA5BC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PS2+PM2</w:t>
            </w:r>
          </w:p>
        </w:tc>
        <w:tc>
          <w:tcPr>
            <w:tcW w:w="2268" w:type="dxa"/>
          </w:tcPr>
          <w:p w14:paraId="7F942B40" w14:textId="3521B36D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845" w:type="dxa"/>
          </w:tcPr>
          <w:p w14:paraId="3B684F03" w14:textId="14D9B8D3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luPC9BdXRob3I+PFllYXI+MjAyMzwvWWVhcj48UmVj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luPC9BdXRob3I+PFllYXI+MjAyMzwvWWVhcj48UmVj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F7ABE">
              <w:rPr>
                <w:rFonts w:ascii="Times New Roman" w:hAnsi="Times New Roman" w:cs="Times New Roman"/>
                <w:noProof/>
                <w:sz w:val="20"/>
                <w:szCs w:val="20"/>
              </w:rPr>
              <w:t>[18]</w: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3499C" w:rsidRPr="004E4650" w14:paraId="54F68C14" w14:textId="77777777" w:rsidTr="00FC5F33">
        <w:trPr>
          <w:trHeight w:val="480"/>
        </w:trPr>
        <w:tc>
          <w:tcPr>
            <w:tcW w:w="704" w:type="dxa"/>
            <w:shd w:val="clear" w:color="auto" w:fill="F2F2F2" w:themeFill="background1" w:themeFillShade="F2"/>
          </w:tcPr>
          <w:p w14:paraId="7E4FD89B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415" w:type="dxa"/>
            <w:shd w:val="clear" w:color="auto" w:fill="F2F2F2" w:themeFill="background1" w:themeFillShade="F2"/>
          </w:tcPr>
          <w:p w14:paraId="5835B847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c.3947A&gt;G/p.Tyr1316Cys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FEB734E" w14:textId="12664CB3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3583" w:type="dxa"/>
            <w:shd w:val="clear" w:color="auto" w:fill="F2F2F2" w:themeFill="background1" w:themeFillShade="F2"/>
          </w:tcPr>
          <w:p w14:paraId="26B34650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Neurological disorder and FS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14:paraId="469D2FC6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626E9617" w14:textId="4FD5C828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PS2+PM2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E033237" w14:textId="68ED1B63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14:paraId="173E8810" w14:textId="724C23B8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aWFvPC9BdXRob3I+PFllYXI+MjAxOTwvWWVhcj48UmVj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aWFvPC9BdXRob3I+PFllYXI+MjAxOTwvWWVhcj48UmVj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F7ABE">
              <w:rPr>
                <w:rFonts w:ascii="Times New Roman" w:hAnsi="Times New Roman" w:cs="Times New Roman"/>
                <w:noProof/>
                <w:sz w:val="20"/>
                <w:szCs w:val="20"/>
              </w:rPr>
              <w:t>[19]</w: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3499C" w:rsidRPr="004E4650" w14:paraId="0A264D72" w14:textId="77777777" w:rsidTr="00FC5F33">
        <w:trPr>
          <w:trHeight w:val="480"/>
        </w:trPr>
        <w:tc>
          <w:tcPr>
            <w:tcW w:w="704" w:type="dxa"/>
          </w:tcPr>
          <w:p w14:paraId="1168B2EF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415" w:type="dxa"/>
          </w:tcPr>
          <w:p w14:paraId="78A5423A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c.4528G&gt;A/p.Gly1510Arg</w:t>
            </w:r>
          </w:p>
        </w:tc>
        <w:tc>
          <w:tcPr>
            <w:tcW w:w="1134" w:type="dxa"/>
          </w:tcPr>
          <w:p w14:paraId="76EAAF3E" w14:textId="017A4FCD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3583" w:type="dxa"/>
          </w:tcPr>
          <w:p w14:paraId="2451C740" w14:textId="25AE06DA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 xml:space="preserve">Epilepsy, MD, LD and aggressive </w:t>
            </w:r>
            <w:r w:rsidR="00B67A83" w:rsidRPr="004F7ABE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</w:p>
        </w:tc>
        <w:tc>
          <w:tcPr>
            <w:tcW w:w="1236" w:type="dxa"/>
          </w:tcPr>
          <w:p w14:paraId="7055A11D" w14:textId="77777777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37771CAF" w14:textId="576C7C79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PS2+PM2</w:t>
            </w:r>
          </w:p>
        </w:tc>
        <w:tc>
          <w:tcPr>
            <w:tcW w:w="2268" w:type="dxa"/>
          </w:tcPr>
          <w:p w14:paraId="2393E303" w14:textId="6B40870B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845" w:type="dxa"/>
          </w:tcPr>
          <w:p w14:paraId="2012BE96" w14:textId="0BAA693C" w:rsidR="0073499C" w:rsidRPr="004F7ABE" w:rsidRDefault="0073499C" w:rsidP="00734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SBNYXJpYTwvQXV0aG9yPjxZZWFyPjIwMjI8L1llYXI+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SBNYXJpYTwvQXV0aG9yPjxZZWFyPjIwMjI8L1llYXI+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</w:fldData>
              </w:fldCha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F7ABE">
              <w:rPr>
                <w:rFonts w:ascii="Times New Roman" w:hAnsi="Times New Roman" w:cs="Times New Roman"/>
                <w:noProof/>
                <w:sz w:val="20"/>
                <w:szCs w:val="20"/>
              </w:rPr>
              <w:t>[7]</w:t>
            </w:r>
            <w:r w:rsidRPr="004F7A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10CE4599" w14:textId="43FFC85A" w:rsidR="00663554" w:rsidRPr="004F3CAE" w:rsidRDefault="00CE2E88">
      <w:pPr>
        <w:rPr>
          <w:rFonts w:ascii="Times New Roman" w:hAnsi="Times New Roman" w:cs="Times New Roman"/>
          <w:sz w:val="20"/>
          <w:szCs w:val="20"/>
        </w:rPr>
      </w:pPr>
      <w:r w:rsidRPr="004F3CAE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135217" w:rsidRPr="004F3C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DHD, </w:t>
      </w:r>
      <w:r w:rsidR="00883E5C" w:rsidRPr="004F3CAE">
        <w:rPr>
          <w:rFonts w:ascii="Times New Roman" w:hAnsi="Times New Roman" w:cs="Times New Roman"/>
          <w:color w:val="000000" w:themeColor="text1"/>
          <w:sz w:val="20"/>
          <w:szCs w:val="20"/>
        </w:rPr>
        <w:t>attention deficit hyperactivity disorder</w:t>
      </w:r>
      <w:r w:rsidR="00135217" w:rsidRPr="004F3CAE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="00135217" w:rsidRPr="004F3CAE">
        <w:rPr>
          <w:rFonts w:ascii="Times New Roman" w:hAnsi="Times New Roman" w:cs="Times New Roman"/>
          <w:sz w:val="20"/>
          <w:szCs w:val="20"/>
        </w:rPr>
        <w:t xml:space="preserve"> </w:t>
      </w:r>
      <w:r w:rsidR="00893603" w:rsidRPr="004F3CAE">
        <w:rPr>
          <w:rFonts w:ascii="Times New Roman" w:hAnsi="Times New Roman" w:cs="Times New Roman"/>
          <w:color w:val="000000" w:themeColor="text1"/>
          <w:sz w:val="20"/>
          <w:szCs w:val="20"/>
        </w:rPr>
        <w:t>ASD,</w:t>
      </w:r>
      <w:r w:rsidR="00A80C6A" w:rsidRPr="004F3C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utism spectrum disorder</w:t>
      </w:r>
      <w:r w:rsidR="00893603" w:rsidRPr="004F3CAE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="00893603" w:rsidRPr="004F3CAE">
        <w:rPr>
          <w:rFonts w:ascii="Times New Roman" w:hAnsi="Times New Roman" w:cs="Times New Roman"/>
          <w:sz w:val="20"/>
          <w:szCs w:val="20"/>
        </w:rPr>
        <w:t xml:space="preserve"> </w:t>
      </w:r>
      <w:r w:rsidR="00075E22" w:rsidRPr="004F3CAE">
        <w:rPr>
          <w:rFonts w:ascii="Times New Roman" w:hAnsi="Times New Roman" w:cs="Times New Roman"/>
          <w:sz w:val="20"/>
          <w:szCs w:val="20"/>
        </w:rPr>
        <w:t xml:space="preserve">D, </w:t>
      </w:r>
      <w:r w:rsidR="00075E22" w:rsidRPr="004F3CAE">
        <w:rPr>
          <w:rFonts w:ascii="Times New Roman" w:hAnsi="Times New Roman" w:cs="Times New Roman"/>
          <w:i/>
          <w:iCs/>
          <w:sz w:val="20"/>
          <w:szCs w:val="20"/>
        </w:rPr>
        <w:t>de novo</w:t>
      </w:r>
      <w:r w:rsidR="00075E22" w:rsidRPr="004F3CAE">
        <w:rPr>
          <w:rFonts w:ascii="Times New Roman" w:hAnsi="Times New Roman" w:cs="Times New Roman"/>
          <w:sz w:val="20"/>
          <w:szCs w:val="20"/>
        </w:rPr>
        <w:t xml:space="preserve">; </w:t>
      </w:r>
      <w:r w:rsidR="00E803AB" w:rsidRPr="004F3CAE">
        <w:rPr>
          <w:rFonts w:ascii="Times New Roman" w:hAnsi="Times New Roman" w:cs="Times New Roman"/>
          <w:sz w:val="20"/>
          <w:szCs w:val="20"/>
        </w:rPr>
        <w:t xml:space="preserve">DD, development delay; </w:t>
      </w:r>
      <w:r w:rsidR="000769FB" w:rsidRPr="004F3CAE">
        <w:rPr>
          <w:rFonts w:ascii="Times New Roman" w:hAnsi="Times New Roman" w:cs="Times New Roman"/>
          <w:sz w:val="20"/>
          <w:szCs w:val="20"/>
        </w:rPr>
        <w:t xml:space="preserve">EE, epileptic encephalopathy; </w:t>
      </w:r>
      <w:r w:rsidR="0036085F" w:rsidRPr="004F3CAE">
        <w:rPr>
          <w:rFonts w:ascii="Times New Roman" w:hAnsi="Times New Roman" w:cs="Times New Roman"/>
          <w:sz w:val="20"/>
          <w:szCs w:val="20"/>
        </w:rPr>
        <w:t>EECO, epileptic encephalopathy, childhood-onset;</w:t>
      </w:r>
      <w:r w:rsidR="00012C0C" w:rsidRPr="004F3CAE">
        <w:rPr>
          <w:rFonts w:ascii="Times New Roman" w:hAnsi="Times New Roman" w:cs="Times New Roman"/>
          <w:sz w:val="20"/>
          <w:szCs w:val="20"/>
        </w:rPr>
        <w:t xml:space="preserve"> </w:t>
      </w:r>
      <w:r w:rsidR="00F41EA0" w:rsidRPr="004F3CAE">
        <w:rPr>
          <w:rFonts w:ascii="Times New Roman" w:hAnsi="Times New Roman" w:cs="Times New Roman"/>
          <w:sz w:val="20"/>
          <w:szCs w:val="20"/>
        </w:rPr>
        <w:t xml:space="preserve">F, paternal; </w:t>
      </w:r>
      <w:r w:rsidR="00E86722" w:rsidRPr="004F3CAE">
        <w:rPr>
          <w:rFonts w:ascii="Times New Roman" w:hAnsi="Times New Roman" w:cs="Times New Roman"/>
          <w:sz w:val="20"/>
          <w:szCs w:val="20"/>
        </w:rPr>
        <w:t xml:space="preserve">GDD, global developmental delay; </w:t>
      </w:r>
      <w:r w:rsidR="00C8110D" w:rsidRPr="004F3CAE">
        <w:rPr>
          <w:rFonts w:ascii="Times New Roman" w:hAnsi="Times New Roman" w:cs="Times New Roman"/>
          <w:sz w:val="20"/>
          <w:szCs w:val="20"/>
        </w:rPr>
        <w:t xml:space="preserve">ID, intellectual disability; </w:t>
      </w:r>
      <w:r w:rsidR="00583E11" w:rsidRPr="004F3CAE">
        <w:rPr>
          <w:rFonts w:ascii="Times New Roman" w:hAnsi="Times New Roman" w:cs="Times New Roman"/>
          <w:sz w:val="20"/>
          <w:szCs w:val="20"/>
        </w:rPr>
        <w:t>JME, juvenile myoclonic epilepsy;</w:t>
      </w:r>
      <w:r w:rsidR="00F42394" w:rsidRPr="004F3CAE">
        <w:rPr>
          <w:rFonts w:ascii="Times New Roman" w:hAnsi="Times New Roman" w:cs="Times New Roman"/>
          <w:sz w:val="20"/>
          <w:szCs w:val="20"/>
        </w:rPr>
        <w:t xml:space="preserve"> LD, language delay; </w:t>
      </w:r>
      <w:r w:rsidR="00534158" w:rsidRPr="004F3CAE">
        <w:rPr>
          <w:rFonts w:ascii="Times New Roman" w:hAnsi="Times New Roman" w:cs="Times New Roman"/>
          <w:sz w:val="20"/>
          <w:szCs w:val="20"/>
        </w:rPr>
        <w:t xml:space="preserve">M, maternal; </w:t>
      </w:r>
      <w:r w:rsidR="000B3019" w:rsidRPr="004F3CAE">
        <w:rPr>
          <w:rFonts w:ascii="Times New Roman" w:hAnsi="Times New Roman" w:cs="Times New Roman"/>
          <w:sz w:val="20"/>
          <w:szCs w:val="20"/>
        </w:rPr>
        <w:t>MD, motor d</w:t>
      </w:r>
      <w:r w:rsidR="006D4826" w:rsidRPr="004F3CAE">
        <w:rPr>
          <w:rFonts w:ascii="Times New Roman" w:hAnsi="Times New Roman" w:cs="Times New Roman"/>
          <w:sz w:val="20"/>
          <w:szCs w:val="20"/>
        </w:rPr>
        <w:t>elay</w:t>
      </w:r>
      <w:r w:rsidR="000B3019" w:rsidRPr="004F3CAE">
        <w:rPr>
          <w:rFonts w:ascii="Times New Roman" w:hAnsi="Times New Roman" w:cs="Times New Roman"/>
          <w:sz w:val="20"/>
          <w:szCs w:val="20"/>
        </w:rPr>
        <w:t>;</w:t>
      </w:r>
      <w:r w:rsidR="006D4826" w:rsidRPr="004F3CAE">
        <w:rPr>
          <w:rFonts w:ascii="Times New Roman" w:hAnsi="Times New Roman" w:cs="Times New Roman"/>
          <w:sz w:val="20"/>
          <w:szCs w:val="20"/>
        </w:rPr>
        <w:t xml:space="preserve"> </w:t>
      </w:r>
      <w:r w:rsidRPr="004F3CAE">
        <w:rPr>
          <w:rFonts w:ascii="Times New Roman" w:hAnsi="Times New Roman" w:cs="Times New Roman"/>
          <w:sz w:val="20"/>
          <w:szCs w:val="20"/>
        </w:rPr>
        <w:t>MAF, minor allele frequency from Genome Aggregation Database (controls);</w:t>
      </w:r>
      <w:r w:rsidR="004422E0" w:rsidRPr="004F3CAE">
        <w:rPr>
          <w:rFonts w:ascii="Times New Roman" w:hAnsi="Times New Roman" w:cs="Times New Roman"/>
          <w:sz w:val="20"/>
          <w:szCs w:val="20"/>
        </w:rPr>
        <w:t xml:space="preserve"> MI, maternal inheritance;</w:t>
      </w:r>
      <w:r w:rsidR="00D00A6D" w:rsidRPr="004F3CAE">
        <w:rPr>
          <w:rFonts w:ascii="Times New Roman" w:hAnsi="Times New Roman" w:cs="Times New Roman"/>
          <w:sz w:val="20"/>
          <w:szCs w:val="20"/>
        </w:rPr>
        <w:t xml:space="preserve"> </w:t>
      </w:r>
      <w:r w:rsidR="00264AB9" w:rsidRPr="004F3CAE">
        <w:rPr>
          <w:rFonts w:ascii="Times New Roman" w:hAnsi="Times New Roman" w:cs="Times New Roman"/>
          <w:sz w:val="20"/>
          <w:szCs w:val="20"/>
        </w:rPr>
        <w:t>NDD, neurodevelopmental disorder</w:t>
      </w:r>
      <w:r w:rsidR="00FC5F33">
        <w:rPr>
          <w:rFonts w:ascii="Times New Roman" w:hAnsi="Times New Roman" w:cs="Times New Roman"/>
          <w:sz w:val="20"/>
          <w:szCs w:val="20"/>
        </w:rPr>
        <w:t>.</w:t>
      </w:r>
      <w:r w:rsidR="00264AB9" w:rsidRPr="004F3CAE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55BE5CF" w14:textId="6391C438" w:rsidR="0088012A" w:rsidRPr="004E4650" w:rsidRDefault="00663554" w:rsidP="004F3CAE">
      <w:pPr>
        <w:pStyle w:val="EndNoteBibliography"/>
        <w:rPr>
          <w:rFonts w:ascii="Times New Roman" w:hAnsi="Times New Roman" w:cs="Times New Roman"/>
        </w:rPr>
      </w:pPr>
      <w:r w:rsidRPr="004E4650">
        <w:rPr>
          <w:rFonts w:ascii="Times New Roman" w:hAnsi="Times New Roman" w:cs="Times New Roman"/>
        </w:rPr>
        <w:fldChar w:fldCharType="begin"/>
      </w:r>
      <w:r w:rsidRPr="004E4650">
        <w:rPr>
          <w:rFonts w:ascii="Times New Roman" w:hAnsi="Times New Roman" w:cs="Times New Roman"/>
        </w:rPr>
        <w:instrText xml:space="preserve"> ADDIN EN.REFLIST </w:instrText>
      </w:r>
      <w:r w:rsidRPr="004E4650">
        <w:rPr>
          <w:rFonts w:ascii="Times New Roman" w:hAnsi="Times New Roman" w:cs="Times New Roman"/>
        </w:rPr>
        <w:fldChar w:fldCharType="separate"/>
      </w:r>
    </w:p>
    <w:p w14:paraId="50F22169" w14:textId="22CCA83A" w:rsidR="0088012A" w:rsidRPr="004E4650" w:rsidRDefault="00503B4E" w:rsidP="0088012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E4650">
        <w:rPr>
          <w:rFonts w:ascii="Times New Roman" w:hAnsi="Times New Roman" w:cs="Times New Roman"/>
        </w:rPr>
        <w:lastRenderedPageBreak/>
        <w:t>1</w:t>
      </w:r>
      <w:r w:rsidR="0088012A" w:rsidRPr="004E4650">
        <w:rPr>
          <w:rFonts w:ascii="Times New Roman" w:hAnsi="Times New Roman" w:cs="Times New Roman"/>
        </w:rPr>
        <w:t>.</w:t>
      </w:r>
      <w:r w:rsidR="0088012A" w:rsidRPr="004E4650">
        <w:rPr>
          <w:rFonts w:ascii="Times New Roman" w:hAnsi="Times New Roman" w:cs="Times New Roman"/>
        </w:rPr>
        <w:tab/>
        <w:t xml:space="preserve">Cabrera-Salcedo, C., et al., </w:t>
      </w:r>
      <w:r w:rsidR="0088012A" w:rsidRPr="004E4650">
        <w:rPr>
          <w:rFonts w:ascii="Times New Roman" w:hAnsi="Times New Roman" w:cs="Times New Roman"/>
          <w:i/>
        </w:rPr>
        <w:t>Targeted Searches of the Electronic Health Record and Genomics Identify an Etiology in Three Patients with Short Stature and High IGF-I Levels.</w:t>
      </w:r>
      <w:r w:rsidR="0088012A" w:rsidRPr="004E4650">
        <w:rPr>
          <w:rFonts w:ascii="Times New Roman" w:hAnsi="Times New Roman" w:cs="Times New Roman"/>
        </w:rPr>
        <w:t xml:space="preserve"> Horm Res Paediatr, 2019. </w:t>
      </w:r>
      <w:r w:rsidR="0088012A" w:rsidRPr="004E4650">
        <w:rPr>
          <w:rFonts w:ascii="Times New Roman" w:hAnsi="Times New Roman" w:cs="Times New Roman"/>
          <w:b/>
        </w:rPr>
        <w:t>92</w:t>
      </w:r>
      <w:r w:rsidR="0088012A" w:rsidRPr="004E4650">
        <w:rPr>
          <w:rFonts w:ascii="Times New Roman" w:hAnsi="Times New Roman" w:cs="Times New Roman"/>
        </w:rPr>
        <w:t>(3): p. 186-195.</w:t>
      </w:r>
    </w:p>
    <w:p w14:paraId="41A09131" w14:textId="7F83FF96" w:rsidR="0088012A" w:rsidRPr="004E4650" w:rsidRDefault="00503B4E" w:rsidP="0088012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E4650">
        <w:rPr>
          <w:rFonts w:ascii="Times New Roman" w:hAnsi="Times New Roman" w:cs="Times New Roman"/>
        </w:rPr>
        <w:t>2</w:t>
      </w:r>
      <w:r w:rsidR="0088012A" w:rsidRPr="004E4650">
        <w:rPr>
          <w:rFonts w:ascii="Times New Roman" w:hAnsi="Times New Roman" w:cs="Times New Roman"/>
        </w:rPr>
        <w:t>.</w:t>
      </w:r>
      <w:r w:rsidR="0088012A" w:rsidRPr="004E4650">
        <w:rPr>
          <w:rFonts w:ascii="Times New Roman" w:hAnsi="Times New Roman" w:cs="Times New Roman"/>
        </w:rPr>
        <w:tab/>
        <w:t xml:space="preserve">Carvill, G.L., et al., </w:t>
      </w:r>
      <w:bookmarkStart w:id="2" w:name="OLE_LINK4"/>
      <w:r w:rsidR="0088012A" w:rsidRPr="004E4650">
        <w:rPr>
          <w:rFonts w:ascii="Times New Roman" w:hAnsi="Times New Roman" w:cs="Times New Roman"/>
          <w:i/>
        </w:rPr>
        <w:t>Targeted resequencing in epileptic encephalopathies identifies de novo mutations in CHD2 and SYNGAP1.</w:t>
      </w:r>
      <w:r w:rsidR="0088012A" w:rsidRPr="004E4650">
        <w:rPr>
          <w:rFonts w:ascii="Times New Roman" w:hAnsi="Times New Roman" w:cs="Times New Roman"/>
        </w:rPr>
        <w:t xml:space="preserve"> </w:t>
      </w:r>
      <w:bookmarkEnd w:id="2"/>
      <w:r w:rsidR="0088012A" w:rsidRPr="004E4650">
        <w:rPr>
          <w:rFonts w:ascii="Times New Roman" w:hAnsi="Times New Roman" w:cs="Times New Roman"/>
        </w:rPr>
        <w:t xml:space="preserve">Nat Genet, 2013. </w:t>
      </w:r>
      <w:r w:rsidR="0088012A" w:rsidRPr="004E4650">
        <w:rPr>
          <w:rFonts w:ascii="Times New Roman" w:hAnsi="Times New Roman" w:cs="Times New Roman"/>
          <w:b/>
        </w:rPr>
        <w:t>45</w:t>
      </w:r>
      <w:r w:rsidR="0088012A" w:rsidRPr="004E4650">
        <w:rPr>
          <w:rFonts w:ascii="Times New Roman" w:hAnsi="Times New Roman" w:cs="Times New Roman"/>
        </w:rPr>
        <w:t>(7): p. 825-30.</w:t>
      </w:r>
    </w:p>
    <w:p w14:paraId="34D52FBC" w14:textId="7F0125F9" w:rsidR="0088012A" w:rsidRPr="004E4650" w:rsidRDefault="003A220D" w:rsidP="0088012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E4650">
        <w:rPr>
          <w:rFonts w:ascii="Times New Roman" w:hAnsi="Times New Roman" w:cs="Times New Roman"/>
        </w:rPr>
        <w:t>3</w:t>
      </w:r>
      <w:r w:rsidR="0088012A" w:rsidRPr="004E4650">
        <w:rPr>
          <w:rFonts w:ascii="Times New Roman" w:hAnsi="Times New Roman" w:cs="Times New Roman"/>
        </w:rPr>
        <w:t>.</w:t>
      </w:r>
      <w:r w:rsidR="0088012A" w:rsidRPr="004E4650">
        <w:rPr>
          <w:rFonts w:ascii="Times New Roman" w:hAnsi="Times New Roman" w:cs="Times New Roman"/>
        </w:rPr>
        <w:tab/>
        <w:t xml:space="preserve">van der Ven, A.T., et al., </w:t>
      </w:r>
      <w:r w:rsidR="0088012A" w:rsidRPr="004E4650">
        <w:rPr>
          <w:rFonts w:ascii="Times New Roman" w:hAnsi="Times New Roman" w:cs="Times New Roman"/>
          <w:i/>
        </w:rPr>
        <w:t>Prevalence and clinical prediction of mitochondrial disorders in a large neuropediatric cohort.</w:t>
      </w:r>
      <w:r w:rsidR="0088012A" w:rsidRPr="004E4650">
        <w:rPr>
          <w:rFonts w:ascii="Times New Roman" w:hAnsi="Times New Roman" w:cs="Times New Roman"/>
        </w:rPr>
        <w:t xml:space="preserve"> Clin Genet, 2021. </w:t>
      </w:r>
      <w:r w:rsidR="0088012A" w:rsidRPr="004E4650">
        <w:rPr>
          <w:rFonts w:ascii="Times New Roman" w:hAnsi="Times New Roman" w:cs="Times New Roman"/>
          <w:b/>
        </w:rPr>
        <w:t>100</w:t>
      </w:r>
      <w:r w:rsidR="0088012A" w:rsidRPr="004E4650">
        <w:rPr>
          <w:rFonts w:ascii="Times New Roman" w:hAnsi="Times New Roman" w:cs="Times New Roman"/>
        </w:rPr>
        <w:t>(6): p. 766-770.</w:t>
      </w:r>
    </w:p>
    <w:p w14:paraId="06F1A7B7" w14:textId="13D378E4" w:rsidR="0088012A" w:rsidRPr="004E4650" w:rsidRDefault="00FE1A41" w:rsidP="0088012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E4650">
        <w:rPr>
          <w:rFonts w:ascii="Times New Roman" w:hAnsi="Times New Roman" w:cs="Times New Roman"/>
        </w:rPr>
        <w:t>4</w:t>
      </w:r>
      <w:r w:rsidR="0088012A" w:rsidRPr="004E4650">
        <w:rPr>
          <w:rFonts w:ascii="Times New Roman" w:hAnsi="Times New Roman" w:cs="Times New Roman"/>
        </w:rPr>
        <w:t>.</w:t>
      </w:r>
      <w:r w:rsidR="0088012A" w:rsidRPr="004E4650">
        <w:rPr>
          <w:rFonts w:ascii="Times New Roman" w:hAnsi="Times New Roman" w:cs="Times New Roman"/>
        </w:rPr>
        <w:tab/>
        <w:t xml:space="preserve">Routier, L., et al., </w:t>
      </w:r>
      <w:r w:rsidR="0088012A" w:rsidRPr="004E4650">
        <w:rPr>
          <w:rFonts w:ascii="Times New Roman" w:hAnsi="Times New Roman" w:cs="Times New Roman"/>
          <w:i/>
        </w:rPr>
        <w:t>Exome sequencing findings in 27 patients with myoclonic-atonic epilepsy: Is there a major genetic factor?</w:t>
      </w:r>
      <w:r w:rsidR="0088012A" w:rsidRPr="004E4650">
        <w:rPr>
          <w:rFonts w:ascii="Times New Roman" w:hAnsi="Times New Roman" w:cs="Times New Roman"/>
        </w:rPr>
        <w:t xml:space="preserve"> Clin Genet, 2019. </w:t>
      </w:r>
      <w:r w:rsidR="0088012A" w:rsidRPr="004E4650">
        <w:rPr>
          <w:rFonts w:ascii="Times New Roman" w:hAnsi="Times New Roman" w:cs="Times New Roman"/>
          <w:b/>
        </w:rPr>
        <w:t>96</w:t>
      </w:r>
      <w:r w:rsidR="0088012A" w:rsidRPr="004E4650">
        <w:rPr>
          <w:rFonts w:ascii="Times New Roman" w:hAnsi="Times New Roman" w:cs="Times New Roman"/>
        </w:rPr>
        <w:t>(3): p. 254-260.</w:t>
      </w:r>
    </w:p>
    <w:p w14:paraId="2C66DFB2" w14:textId="07D296AA" w:rsidR="0088012A" w:rsidRPr="004E4650" w:rsidRDefault="00C86D33" w:rsidP="0088012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E4650">
        <w:rPr>
          <w:rFonts w:ascii="Times New Roman" w:hAnsi="Times New Roman" w:cs="Times New Roman"/>
        </w:rPr>
        <w:t>5</w:t>
      </w:r>
      <w:r w:rsidR="0088012A" w:rsidRPr="004E4650">
        <w:rPr>
          <w:rFonts w:ascii="Times New Roman" w:hAnsi="Times New Roman" w:cs="Times New Roman"/>
        </w:rPr>
        <w:t>.</w:t>
      </w:r>
      <w:r w:rsidR="0088012A" w:rsidRPr="004E4650">
        <w:rPr>
          <w:rFonts w:ascii="Times New Roman" w:hAnsi="Times New Roman" w:cs="Times New Roman"/>
        </w:rPr>
        <w:tab/>
        <w:t xml:space="preserve">Lebrun, N., et al., </w:t>
      </w:r>
      <w:r w:rsidR="0088012A" w:rsidRPr="004E4650">
        <w:rPr>
          <w:rFonts w:ascii="Times New Roman" w:hAnsi="Times New Roman" w:cs="Times New Roman"/>
          <w:i/>
        </w:rPr>
        <w:t>Autism spectrum disorder recurrence, resulting of germline mosaicism for a CHD2 gene missense variant.</w:t>
      </w:r>
      <w:r w:rsidR="0088012A" w:rsidRPr="004E4650">
        <w:rPr>
          <w:rFonts w:ascii="Times New Roman" w:hAnsi="Times New Roman" w:cs="Times New Roman"/>
        </w:rPr>
        <w:t xml:space="preserve"> Clin Genet, 2017. </w:t>
      </w:r>
      <w:r w:rsidR="0088012A" w:rsidRPr="004E4650">
        <w:rPr>
          <w:rFonts w:ascii="Times New Roman" w:hAnsi="Times New Roman" w:cs="Times New Roman"/>
          <w:b/>
        </w:rPr>
        <w:t>92</w:t>
      </w:r>
      <w:r w:rsidR="0088012A" w:rsidRPr="004E4650">
        <w:rPr>
          <w:rFonts w:ascii="Times New Roman" w:hAnsi="Times New Roman" w:cs="Times New Roman"/>
        </w:rPr>
        <w:t>(6): p. 669-670.</w:t>
      </w:r>
    </w:p>
    <w:p w14:paraId="05049FD8" w14:textId="4E6F56B1" w:rsidR="0088012A" w:rsidRPr="004E4650" w:rsidRDefault="008C16B3" w:rsidP="0088012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E4650">
        <w:rPr>
          <w:rFonts w:ascii="Times New Roman" w:hAnsi="Times New Roman" w:cs="Times New Roman"/>
        </w:rPr>
        <w:t>6</w:t>
      </w:r>
      <w:r w:rsidR="0088012A" w:rsidRPr="004E4650">
        <w:rPr>
          <w:rFonts w:ascii="Times New Roman" w:hAnsi="Times New Roman" w:cs="Times New Roman"/>
        </w:rPr>
        <w:t>.</w:t>
      </w:r>
      <w:r w:rsidR="0088012A" w:rsidRPr="004E4650">
        <w:rPr>
          <w:rFonts w:ascii="Times New Roman" w:hAnsi="Times New Roman" w:cs="Times New Roman"/>
        </w:rPr>
        <w:tab/>
        <w:t xml:space="preserve">Trujillano, D., et al., </w:t>
      </w:r>
      <w:r w:rsidR="0088012A" w:rsidRPr="004E4650">
        <w:rPr>
          <w:rFonts w:ascii="Times New Roman" w:hAnsi="Times New Roman" w:cs="Times New Roman"/>
          <w:i/>
        </w:rPr>
        <w:t>Clinical exome sequencing: results from 2819 samples reflecting 1000 families.</w:t>
      </w:r>
      <w:r w:rsidR="0088012A" w:rsidRPr="004E4650">
        <w:rPr>
          <w:rFonts w:ascii="Times New Roman" w:hAnsi="Times New Roman" w:cs="Times New Roman"/>
        </w:rPr>
        <w:t xml:space="preserve"> Eur J Hum Genet, 2017. </w:t>
      </w:r>
      <w:r w:rsidR="0088012A" w:rsidRPr="004E4650">
        <w:rPr>
          <w:rFonts w:ascii="Times New Roman" w:hAnsi="Times New Roman" w:cs="Times New Roman"/>
          <w:b/>
        </w:rPr>
        <w:t>25</w:t>
      </w:r>
      <w:r w:rsidR="0088012A" w:rsidRPr="004E4650">
        <w:rPr>
          <w:rFonts w:ascii="Times New Roman" w:hAnsi="Times New Roman" w:cs="Times New Roman"/>
        </w:rPr>
        <w:t>(2): p. 176-182.</w:t>
      </w:r>
    </w:p>
    <w:p w14:paraId="77D5FDB3" w14:textId="067FF7FD" w:rsidR="0088012A" w:rsidRPr="004E4650" w:rsidRDefault="005B5E59" w:rsidP="0088012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E4650">
        <w:rPr>
          <w:rFonts w:ascii="Times New Roman" w:hAnsi="Times New Roman" w:cs="Times New Roman"/>
        </w:rPr>
        <w:t>7</w:t>
      </w:r>
      <w:r w:rsidR="0088012A" w:rsidRPr="004E4650">
        <w:rPr>
          <w:rFonts w:ascii="Times New Roman" w:hAnsi="Times New Roman" w:cs="Times New Roman"/>
        </w:rPr>
        <w:t>.</w:t>
      </w:r>
      <w:r w:rsidR="0088012A" w:rsidRPr="004E4650">
        <w:rPr>
          <w:rFonts w:ascii="Times New Roman" w:hAnsi="Times New Roman" w:cs="Times New Roman"/>
        </w:rPr>
        <w:tab/>
        <w:t xml:space="preserve">De Maria, B., et al., </w:t>
      </w:r>
      <w:r w:rsidR="0088012A" w:rsidRPr="004E4650">
        <w:rPr>
          <w:rFonts w:ascii="Times New Roman" w:hAnsi="Times New Roman" w:cs="Times New Roman"/>
          <w:i/>
        </w:rPr>
        <w:t>Expanding the genetic and phenotypic spectrum of CHD2-related disease: From early neurodevelopmental disorders to adult-onset epilepsy.</w:t>
      </w:r>
      <w:r w:rsidR="0088012A" w:rsidRPr="004E4650">
        <w:rPr>
          <w:rFonts w:ascii="Times New Roman" w:hAnsi="Times New Roman" w:cs="Times New Roman"/>
        </w:rPr>
        <w:t xml:space="preserve"> Am J Med Genet A, 2022. </w:t>
      </w:r>
      <w:r w:rsidR="0088012A" w:rsidRPr="004E4650">
        <w:rPr>
          <w:rFonts w:ascii="Times New Roman" w:hAnsi="Times New Roman" w:cs="Times New Roman"/>
          <w:b/>
        </w:rPr>
        <w:t>188</w:t>
      </w:r>
      <w:r w:rsidR="0088012A" w:rsidRPr="004E4650">
        <w:rPr>
          <w:rFonts w:ascii="Times New Roman" w:hAnsi="Times New Roman" w:cs="Times New Roman"/>
        </w:rPr>
        <w:t>(2): p. 522-533.</w:t>
      </w:r>
    </w:p>
    <w:p w14:paraId="00601397" w14:textId="78E50EC8" w:rsidR="0088012A" w:rsidRPr="004E4650" w:rsidRDefault="005B5E59" w:rsidP="0088012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E4650">
        <w:rPr>
          <w:rFonts w:ascii="Times New Roman" w:hAnsi="Times New Roman" w:cs="Times New Roman"/>
        </w:rPr>
        <w:t>8</w:t>
      </w:r>
      <w:r w:rsidR="0088012A" w:rsidRPr="004E4650">
        <w:rPr>
          <w:rFonts w:ascii="Times New Roman" w:hAnsi="Times New Roman" w:cs="Times New Roman"/>
        </w:rPr>
        <w:t>.</w:t>
      </w:r>
      <w:r w:rsidR="0088012A" w:rsidRPr="004E4650">
        <w:rPr>
          <w:rFonts w:ascii="Times New Roman" w:hAnsi="Times New Roman" w:cs="Times New Roman"/>
        </w:rPr>
        <w:tab/>
        <w:t xml:space="preserve">Piccolo, B., E. Gennaro, and F. Pisani, </w:t>
      </w:r>
      <w:r w:rsidR="0088012A" w:rsidRPr="004E4650">
        <w:rPr>
          <w:rFonts w:ascii="Times New Roman" w:hAnsi="Times New Roman" w:cs="Times New Roman"/>
          <w:i/>
        </w:rPr>
        <w:t>A new CHD2 variant: not only severe epilepsy-a case report.</w:t>
      </w:r>
      <w:r w:rsidR="0088012A" w:rsidRPr="004E4650">
        <w:rPr>
          <w:rFonts w:ascii="Times New Roman" w:hAnsi="Times New Roman" w:cs="Times New Roman"/>
        </w:rPr>
        <w:t xml:space="preserve"> Acta Neurol Belg, 2022. </w:t>
      </w:r>
      <w:r w:rsidR="0088012A" w:rsidRPr="004E4650">
        <w:rPr>
          <w:rFonts w:ascii="Times New Roman" w:hAnsi="Times New Roman" w:cs="Times New Roman"/>
          <w:b/>
        </w:rPr>
        <w:t>122</w:t>
      </w:r>
      <w:r w:rsidR="0088012A" w:rsidRPr="004E4650">
        <w:rPr>
          <w:rFonts w:ascii="Times New Roman" w:hAnsi="Times New Roman" w:cs="Times New Roman"/>
        </w:rPr>
        <w:t>(6): p. 1653-1656.</w:t>
      </w:r>
    </w:p>
    <w:p w14:paraId="1E21A36E" w14:textId="2C984960" w:rsidR="0088012A" w:rsidRPr="004E4650" w:rsidRDefault="005B5E59" w:rsidP="0088012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E4650">
        <w:rPr>
          <w:rFonts w:ascii="Times New Roman" w:hAnsi="Times New Roman" w:cs="Times New Roman"/>
        </w:rPr>
        <w:t>9</w:t>
      </w:r>
      <w:r w:rsidR="0088012A" w:rsidRPr="004E4650">
        <w:rPr>
          <w:rFonts w:ascii="Times New Roman" w:hAnsi="Times New Roman" w:cs="Times New Roman"/>
        </w:rPr>
        <w:t>.</w:t>
      </w:r>
      <w:r w:rsidR="0088012A" w:rsidRPr="004E4650">
        <w:rPr>
          <w:rFonts w:ascii="Times New Roman" w:hAnsi="Times New Roman" w:cs="Times New Roman"/>
        </w:rPr>
        <w:tab/>
        <w:t xml:space="preserve">Stranneheim, H., et al., </w:t>
      </w:r>
      <w:r w:rsidR="0088012A" w:rsidRPr="004E4650">
        <w:rPr>
          <w:rFonts w:ascii="Times New Roman" w:hAnsi="Times New Roman" w:cs="Times New Roman"/>
          <w:i/>
        </w:rPr>
        <w:t>Integration of whole genome sequencing into a healthcare setting: high diagnostic rates across multiple clinical entities in 3219 rare disease patients.</w:t>
      </w:r>
      <w:r w:rsidR="0088012A" w:rsidRPr="004E4650">
        <w:rPr>
          <w:rFonts w:ascii="Times New Roman" w:hAnsi="Times New Roman" w:cs="Times New Roman"/>
        </w:rPr>
        <w:t xml:space="preserve"> Genome Med, 2021. </w:t>
      </w:r>
      <w:r w:rsidR="0088012A" w:rsidRPr="004E4650">
        <w:rPr>
          <w:rFonts w:ascii="Times New Roman" w:hAnsi="Times New Roman" w:cs="Times New Roman"/>
          <w:b/>
        </w:rPr>
        <w:t>13</w:t>
      </w:r>
      <w:r w:rsidR="0088012A" w:rsidRPr="004E4650">
        <w:rPr>
          <w:rFonts w:ascii="Times New Roman" w:hAnsi="Times New Roman" w:cs="Times New Roman"/>
        </w:rPr>
        <w:t>(1): p. 40.</w:t>
      </w:r>
    </w:p>
    <w:p w14:paraId="59E527F0" w14:textId="5B402461" w:rsidR="0088012A" w:rsidRPr="004E4650" w:rsidRDefault="005B5E59" w:rsidP="0088012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E4650">
        <w:rPr>
          <w:rFonts w:ascii="Times New Roman" w:hAnsi="Times New Roman" w:cs="Times New Roman"/>
        </w:rPr>
        <w:t>10</w:t>
      </w:r>
      <w:r w:rsidR="0088012A" w:rsidRPr="004E4650">
        <w:rPr>
          <w:rFonts w:ascii="Times New Roman" w:hAnsi="Times New Roman" w:cs="Times New Roman"/>
        </w:rPr>
        <w:t>.</w:t>
      </w:r>
      <w:r w:rsidR="0088012A" w:rsidRPr="004E4650">
        <w:rPr>
          <w:rFonts w:ascii="Times New Roman" w:hAnsi="Times New Roman" w:cs="Times New Roman"/>
        </w:rPr>
        <w:tab/>
        <w:t xml:space="preserve">Chen, J., et al., </w:t>
      </w:r>
      <w:r w:rsidR="0088012A" w:rsidRPr="004E4650">
        <w:rPr>
          <w:rFonts w:ascii="Times New Roman" w:hAnsi="Times New Roman" w:cs="Times New Roman"/>
          <w:i/>
        </w:rPr>
        <w:t>CHD2-related epilepsy: novel mutations and new phenotypes.</w:t>
      </w:r>
      <w:r w:rsidR="0088012A" w:rsidRPr="004E4650">
        <w:rPr>
          <w:rFonts w:ascii="Times New Roman" w:hAnsi="Times New Roman" w:cs="Times New Roman"/>
        </w:rPr>
        <w:t xml:space="preserve"> Dev Med Child Neurol, 2020. </w:t>
      </w:r>
      <w:r w:rsidR="0088012A" w:rsidRPr="004E4650">
        <w:rPr>
          <w:rFonts w:ascii="Times New Roman" w:hAnsi="Times New Roman" w:cs="Times New Roman"/>
          <w:b/>
        </w:rPr>
        <w:t>62</w:t>
      </w:r>
      <w:r w:rsidR="0088012A" w:rsidRPr="004E4650">
        <w:rPr>
          <w:rFonts w:ascii="Times New Roman" w:hAnsi="Times New Roman" w:cs="Times New Roman"/>
        </w:rPr>
        <w:t>(5): p. 647-653.</w:t>
      </w:r>
    </w:p>
    <w:p w14:paraId="18833354" w14:textId="379F96D9" w:rsidR="0088012A" w:rsidRPr="004E4650" w:rsidRDefault="0088012A" w:rsidP="0088012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E4650">
        <w:rPr>
          <w:rFonts w:ascii="Times New Roman" w:hAnsi="Times New Roman" w:cs="Times New Roman"/>
        </w:rPr>
        <w:t>1</w:t>
      </w:r>
      <w:r w:rsidR="00E049B1" w:rsidRPr="004E4650">
        <w:rPr>
          <w:rFonts w:ascii="Times New Roman" w:hAnsi="Times New Roman" w:cs="Times New Roman"/>
        </w:rPr>
        <w:t>1</w:t>
      </w:r>
      <w:r w:rsidRPr="004E4650">
        <w:rPr>
          <w:rFonts w:ascii="Times New Roman" w:hAnsi="Times New Roman" w:cs="Times New Roman"/>
        </w:rPr>
        <w:t>.</w:t>
      </w:r>
      <w:r w:rsidRPr="004E4650">
        <w:rPr>
          <w:rFonts w:ascii="Times New Roman" w:hAnsi="Times New Roman" w:cs="Times New Roman"/>
        </w:rPr>
        <w:tab/>
        <w:t xml:space="preserve">Kaplanis, J., et al., </w:t>
      </w:r>
      <w:r w:rsidRPr="004E4650">
        <w:rPr>
          <w:rFonts w:ascii="Times New Roman" w:hAnsi="Times New Roman" w:cs="Times New Roman"/>
          <w:i/>
        </w:rPr>
        <w:t>Evidence for 28 genetic disorders discovered by combining healthcare and research data.</w:t>
      </w:r>
      <w:r w:rsidRPr="004E4650">
        <w:rPr>
          <w:rFonts w:ascii="Times New Roman" w:hAnsi="Times New Roman" w:cs="Times New Roman"/>
        </w:rPr>
        <w:t xml:space="preserve"> Nature, 2020. </w:t>
      </w:r>
      <w:r w:rsidRPr="004E4650">
        <w:rPr>
          <w:rFonts w:ascii="Times New Roman" w:hAnsi="Times New Roman" w:cs="Times New Roman"/>
          <w:b/>
        </w:rPr>
        <w:t>586</w:t>
      </w:r>
      <w:r w:rsidRPr="004E4650">
        <w:rPr>
          <w:rFonts w:ascii="Times New Roman" w:hAnsi="Times New Roman" w:cs="Times New Roman"/>
        </w:rPr>
        <w:t>(7831): p. 757-762.</w:t>
      </w:r>
    </w:p>
    <w:p w14:paraId="7C72E668" w14:textId="551B10E8" w:rsidR="0088012A" w:rsidRPr="004E4650" w:rsidRDefault="00E049B1" w:rsidP="0088012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E4650">
        <w:rPr>
          <w:rFonts w:ascii="Times New Roman" w:hAnsi="Times New Roman" w:cs="Times New Roman"/>
        </w:rPr>
        <w:t>12</w:t>
      </w:r>
      <w:r w:rsidR="0088012A" w:rsidRPr="004E4650">
        <w:rPr>
          <w:rFonts w:ascii="Times New Roman" w:hAnsi="Times New Roman" w:cs="Times New Roman"/>
        </w:rPr>
        <w:t>.</w:t>
      </w:r>
      <w:r w:rsidR="0088012A" w:rsidRPr="004E4650">
        <w:rPr>
          <w:rFonts w:ascii="Times New Roman" w:hAnsi="Times New Roman" w:cs="Times New Roman"/>
        </w:rPr>
        <w:tab/>
        <w:t xml:space="preserve">Niu, Y., et al., </w:t>
      </w:r>
      <w:r w:rsidR="0088012A" w:rsidRPr="004E4650">
        <w:rPr>
          <w:rFonts w:ascii="Times New Roman" w:hAnsi="Times New Roman" w:cs="Times New Roman"/>
          <w:i/>
        </w:rPr>
        <w:t>Genetic and phenotypic spectrum of Chinese patients with epilepsy and photosensitivity.</w:t>
      </w:r>
      <w:r w:rsidR="0088012A" w:rsidRPr="004E4650">
        <w:rPr>
          <w:rFonts w:ascii="Times New Roman" w:hAnsi="Times New Roman" w:cs="Times New Roman"/>
        </w:rPr>
        <w:t xml:space="preserve"> Front Neurol, 2022. </w:t>
      </w:r>
      <w:r w:rsidR="0088012A" w:rsidRPr="004E4650">
        <w:rPr>
          <w:rFonts w:ascii="Times New Roman" w:hAnsi="Times New Roman" w:cs="Times New Roman"/>
          <w:b/>
        </w:rPr>
        <w:t>13</w:t>
      </w:r>
      <w:r w:rsidR="0088012A" w:rsidRPr="004E4650">
        <w:rPr>
          <w:rFonts w:ascii="Times New Roman" w:hAnsi="Times New Roman" w:cs="Times New Roman"/>
        </w:rPr>
        <w:t>: p. 907228.</w:t>
      </w:r>
    </w:p>
    <w:p w14:paraId="43634EF0" w14:textId="5DCF8FB4" w:rsidR="0088012A" w:rsidRPr="004E4650" w:rsidRDefault="00935307" w:rsidP="0088012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E4650">
        <w:rPr>
          <w:rFonts w:ascii="Times New Roman" w:hAnsi="Times New Roman" w:cs="Times New Roman"/>
        </w:rPr>
        <w:t>13</w:t>
      </w:r>
      <w:r w:rsidR="0088012A" w:rsidRPr="004E4650">
        <w:rPr>
          <w:rFonts w:ascii="Times New Roman" w:hAnsi="Times New Roman" w:cs="Times New Roman"/>
        </w:rPr>
        <w:t>.</w:t>
      </w:r>
      <w:r w:rsidR="0088012A" w:rsidRPr="004E4650">
        <w:rPr>
          <w:rFonts w:ascii="Times New Roman" w:hAnsi="Times New Roman" w:cs="Times New Roman"/>
        </w:rPr>
        <w:tab/>
        <w:t xml:space="preserve">Peng, J., et al., </w:t>
      </w:r>
      <w:r w:rsidR="0088012A" w:rsidRPr="004E4650">
        <w:rPr>
          <w:rFonts w:ascii="Times New Roman" w:hAnsi="Times New Roman" w:cs="Times New Roman"/>
          <w:i/>
        </w:rPr>
        <w:t>Next-generation sequencing improves treatment efficacy and reduces hospitalization in children with drug-resistant epilepsy.</w:t>
      </w:r>
      <w:r w:rsidR="0088012A" w:rsidRPr="004E4650">
        <w:rPr>
          <w:rFonts w:ascii="Times New Roman" w:hAnsi="Times New Roman" w:cs="Times New Roman"/>
        </w:rPr>
        <w:t xml:space="preserve"> CNS Neurosci Ther, 2019. </w:t>
      </w:r>
      <w:r w:rsidR="0088012A" w:rsidRPr="004E4650">
        <w:rPr>
          <w:rFonts w:ascii="Times New Roman" w:hAnsi="Times New Roman" w:cs="Times New Roman"/>
          <w:b/>
        </w:rPr>
        <w:t>25</w:t>
      </w:r>
      <w:r w:rsidR="0088012A" w:rsidRPr="004E4650">
        <w:rPr>
          <w:rFonts w:ascii="Times New Roman" w:hAnsi="Times New Roman" w:cs="Times New Roman"/>
        </w:rPr>
        <w:t>(1): p. 14-20.</w:t>
      </w:r>
    </w:p>
    <w:p w14:paraId="24AEDC9E" w14:textId="7E87734A" w:rsidR="0088012A" w:rsidRPr="004E4650" w:rsidRDefault="00935307" w:rsidP="0088012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E4650">
        <w:rPr>
          <w:rFonts w:ascii="Times New Roman" w:hAnsi="Times New Roman" w:cs="Times New Roman"/>
        </w:rPr>
        <w:t>14</w:t>
      </w:r>
      <w:r w:rsidR="0088012A" w:rsidRPr="004E4650">
        <w:rPr>
          <w:rFonts w:ascii="Times New Roman" w:hAnsi="Times New Roman" w:cs="Times New Roman"/>
        </w:rPr>
        <w:t>.</w:t>
      </w:r>
      <w:r w:rsidR="0088012A" w:rsidRPr="004E4650">
        <w:rPr>
          <w:rFonts w:ascii="Times New Roman" w:hAnsi="Times New Roman" w:cs="Times New Roman"/>
        </w:rPr>
        <w:tab/>
        <w:t xml:space="preserve">Alkelai, A., et al., </w:t>
      </w:r>
      <w:r w:rsidR="0088012A" w:rsidRPr="004E4650">
        <w:rPr>
          <w:rFonts w:ascii="Times New Roman" w:hAnsi="Times New Roman" w:cs="Times New Roman"/>
          <w:i/>
        </w:rPr>
        <w:t>Genetic insights into childhood-onset schizophrenia: The yield of clinical exome sequencing.</w:t>
      </w:r>
      <w:r w:rsidR="0088012A" w:rsidRPr="004E4650">
        <w:rPr>
          <w:rFonts w:ascii="Times New Roman" w:hAnsi="Times New Roman" w:cs="Times New Roman"/>
        </w:rPr>
        <w:t xml:space="preserve"> Schizophr Res, 2023. </w:t>
      </w:r>
      <w:r w:rsidR="0088012A" w:rsidRPr="004E4650">
        <w:rPr>
          <w:rFonts w:ascii="Times New Roman" w:hAnsi="Times New Roman" w:cs="Times New Roman"/>
          <w:b/>
        </w:rPr>
        <w:t>252</w:t>
      </w:r>
      <w:r w:rsidR="0088012A" w:rsidRPr="004E4650">
        <w:rPr>
          <w:rFonts w:ascii="Times New Roman" w:hAnsi="Times New Roman" w:cs="Times New Roman"/>
        </w:rPr>
        <w:t>: p. 138-145.</w:t>
      </w:r>
    </w:p>
    <w:p w14:paraId="35A1CB10" w14:textId="1F2ED423" w:rsidR="0088012A" w:rsidRPr="004E4650" w:rsidRDefault="00935307" w:rsidP="0088012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E4650">
        <w:rPr>
          <w:rFonts w:ascii="Times New Roman" w:hAnsi="Times New Roman" w:cs="Times New Roman"/>
        </w:rPr>
        <w:t>15</w:t>
      </w:r>
      <w:r w:rsidR="0088012A" w:rsidRPr="004E4650">
        <w:rPr>
          <w:rFonts w:ascii="Times New Roman" w:hAnsi="Times New Roman" w:cs="Times New Roman"/>
        </w:rPr>
        <w:t>.</w:t>
      </w:r>
      <w:r w:rsidR="0088012A" w:rsidRPr="004E4650">
        <w:rPr>
          <w:rFonts w:ascii="Times New Roman" w:hAnsi="Times New Roman" w:cs="Times New Roman"/>
        </w:rPr>
        <w:tab/>
        <w:t xml:space="preserve">Brunet, T., et al., </w:t>
      </w:r>
      <w:r w:rsidR="0088012A" w:rsidRPr="004E4650">
        <w:rPr>
          <w:rFonts w:ascii="Times New Roman" w:hAnsi="Times New Roman" w:cs="Times New Roman"/>
          <w:i/>
        </w:rPr>
        <w:t>De novo variants in neurodevelopmental disorders-experiences from a tertiary care center.</w:t>
      </w:r>
      <w:r w:rsidR="0088012A" w:rsidRPr="004E4650">
        <w:rPr>
          <w:rFonts w:ascii="Times New Roman" w:hAnsi="Times New Roman" w:cs="Times New Roman"/>
        </w:rPr>
        <w:t xml:space="preserve"> Clin Genet, 2021. </w:t>
      </w:r>
      <w:r w:rsidR="0088012A" w:rsidRPr="004E4650">
        <w:rPr>
          <w:rFonts w:ascii="Times New Roman" w:hAnsi="Times New Roman" w:cs="Times New Roman"/>
          <w:b/>
        </w:rPr>
        <w:t>100</w:t>
      </w:r>
      <w:r w:rsidR="0088012A" w:rsidRPr="004E4650">
        <w:rPr>
          <w:rFonts w:ascii="Times New Roman" w:hAnsi="Times New Roman" w:cs="Times New Roman"/>
        </w:rPr>
        <w:t>(1): p. 14-28.</w:t>
      </w:r>
    </w:p>
    <w:p w14:paraId="73CE66E6" w14:textId="4871CDD0" w:rsidR="0088012A" w:rsidRPr="004E4650" w:rsidRDefault="00935307" w:rsidP="0088012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E4650">
        <w:rPr>
          <w:rFonts w:ascii="Times New Roman" w:hAnsi="Times New Roman" w:cs="Times New Roman"/>
        </w:rPr>
        <w:t>16</w:t>
      </w:r>
      <w:r w:rsidR="0088012A" w:rsidRPr="004E4650">
        <w:rPr>
          <w:rFonts w:ascii="Times New Roman" w:hAnsi="Times New Roman" w:cs="Times New Roman"/>
        </w:rPr>
        <w:t>.</w:t>
      </w:r>
      <w:r w:rsidR="0088012A" w:rsidRPr="004E4650">
        <w:rPr>
          <w:rFonts w:ascii="Times New Roman" w:hAnsi="Times New Roman" w:cs="Times New Roman"/>
        </w:rPr>
        <w:tab/>
        <w:t xml:space="preserve">French, C.E., et al., </w:t>
      </w:r>
      <w:r w:rsidR="0088012A" w:rsidRPr="004E4650">
        <w:rPr>
          <w:rFonts w:ascii="Times New Roman" w:hAnsi="Times New Roman" w:cs="Times New Roman"/>
          <w:i/>
        </w:rPr>
        <w:t>Refinements and considerations for trio whole-genome sequence analysis when investigating Mendelian diseases presenting in early childhood.</w:t>
      </w:r>
      <w:r w:rsidR="0088012A" w:rsidRPr="004E4650">
        <w:rPr>
          <w:rFonts w:ascii="Times New Roman" w:hAnsi="Times New Roman" w:cs="Times New Roman"/>
        </w:rPr>
        <w:t xml:space="preserve"> HGG Adv, 2022. </w:t>
      </w:r>
      <w:r w:rsidR="0088012A" w:rsidRPr="004E4650">
        <w:rPr>
          <w:rFonts w:ascii="Times New Roman" w:hAnsi="Times New Roman" w:cs="Times New Roman"/>
          <w:b/>
        </w:rPr>
        <w:t>3</w:t>
      </w:r>
      <w:r w:rsidR="0088012A" w:rsidRPr="004E4650">
        <w:rPr>
          <w:rFonts w:ascii="Times New Roman" w:hAnsi="Times New Roman" w:cs="Times New Roman"/>
        </w:rPr>
        <w:t>(3): p. 100113.</w:t>
      </w:r>
    </w:p>
    <w:p w14:paraId="08628812" w14:textId="13FD6B99" w:rsidR="0088012A" w:rsidRPr="004E4650" w:rsidRDefault="00935307" w:rsidP="0088012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E4650">
        <w:rPr>
          <w:rFonts w:ascii="Times New Roman" w:hAnsi="Times New Roman" w:cs="Times New Roman"/>
        </w:rPr>
        <w:t>17</w:t>
      </w:r>
      <w:r w:rsidR="0088012A" w:rsidRPr="004E4650">
        <w:rPr>
          <w:rFonts w:ascii="Times New Roman" w:hAnsi="Times New Roman" w:cs="Times New Roman"/>
        </w:rPr>
        <w:t>.</w:t>
      </w:r>
      <w:r w:rsidR="0088012A" w:rsidRPr="004E4650">
        <w:rPr>
          <w:rFonts w:ascii="Times New Roman" w:hAnsi="Times New Roman" w:cs="Times New Roman"/>
        </w:rPr>
        <w:tab/>
        <w:t xml:space="preserve">Galizia, E.C., et al., </w:t>
      </w:r>
      <w:bookmarkStart w:id="3" w:name="OLE_LINK2"/>
      <w:r w:rsidR="0088012A" w:rsidRPr="004E4650">
        <w:rPr>
          <w:rFonts w:ascii="Times New Roman" w:hAnsi="Times New Roman" w:cs="Times New Roman"/>
          <w:i/>
        </w:rPr>
        <w:t>CHD2 variants are a risk factor for photosensitivity in epilepsy</w:t>
      </w:r>
      <w:bookmarkEnd w:id="3"/>
      <w:r w:rsidR="0088012A" w:rsidRPr="004E4650">
        <w:rPr>
          <w:rFonts w:ascii="Times New Roman" w:hAnsi="Times New Roman" w:cs="Times New Roman"/>
          <w:i/>
        </w:rPr>
        <w:t>.</w:t>
      </w:r>
      <w:r w:rsidR="0088012A" w:rsidRPr="004E4650">
        <w:rPr>
          <w:rFonts w:ascii="Times New Roman" w:hAnsi="Times New Roman" w:cs="Times New Roman"/>
        </w:rPr>
        <w:t xml:space="preserve"> Brain, 2015. </w:t>
      </w:r>
      <w:r w:rsidR="0088012A" w:rsidRPr="004E4650">
        <w:rPr>
          <w:rFonts w:ascii="Times New Roman" w:hAnsi="Times New Roman" w:cs="Times New Roman"/>
          <w:b/>
        </w:rPr>
        <w:t>138</w:t>
      </w:r>
      <w:r w:rsidR="0088012A" w:rsidRPr="004E4650">
        <w:rPr>
          <w:rFonts w:ascii="Times New Roman" w:hAnsi="Times New Roman" w:cs="Times New Roman"/>
        </w:rPr>
        <w:t>(Pt 5): p. 1198-207.</w:t>
      </w:r>
    </w:p>
    <w:p w14:paraId="60C29955" w14:textId="0FB74823" w:rsidR="0088012A" w:rsidRPr="004E4650" w:rsidRDefault="00935307" w:rsidP="0088012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E4650">
        <w:rPr>
          <w:rFonts w:ascii="Times New Roman" w:hAnsi="Times New Roman" w:cs="Times New Roman"/>
        </w:rPr>
        <w:t>18</w:t>
      </w:r>
      <w:r w:rsidR="0088012A" w:rsidRPr="004E4650">
        <w:rPr>
          <w:rFonts w:ascii="Times New Roman" w:hAnsi="Times New Roman" w:cs="Times New Roman"/>
        </w:rPr>
        <w:t>.</w:t>
      </w:r>
      <w:r w:rsidR="0088012A" w:rsidRPr="004E4650">
        <w:rPr>
          <w:rFonts w:ascii="Times New Roman" w:hAnsi="Times New Roman" w:cs="Times New Roman"/>
        </w:rPr>
        <w:tab/>
        <w:t xml:space="preserve">Shin, S., et al., </w:t>
      </w:r>
      <w:r w:rsidR="0088012A" w:rsidRPr="004E4650">
        <w:rPr>
          <w:rFonts w:ascii="Times New Roman" w:hAnsi="Times New Roman" w:cs="Times New Roman"/>
          <w:i/>
        </w:rPr>
        <w:t>Genetic Diagnosis of Children With Neurodevelopmental Disorders Using Whole Genome Sequencing.</w:t>
      </w:r>
      <w:r w:rsidR="0088012A" w:rsidRPr="004E4650">
        <w:rPr>
          <w:rFonts w:ascii="Times New Roman" w:hAnsi="Times New Roman" w:cs="Times New Roman"/>
        </w:rPr>
        <w:t xml:space="preserve"> Pediatr Neurol, 2023. </w:t>
      </w:r>
      <w:r w:rsidR="0088012A" w:rsidRPr="004E4650">
        <w:rPr>
          <w:rFonts w:ascii="Times New Roman" w:hAnsi="Times New Roman" w:cs="Times New Roman"/>
          <w:b/>
        </w:rPr>
        <w:t>149</w:t>
      </w:r>
      <w:r w:rsidR="0088012A" w:rsidRPr="004E4650">
        <w:rPr>
          <w:rFonts w:ascii="Times New Roman" w:hAnsi="Times New Roman" w:cs="Times New Roman"/>
        </w:rPr>
        <w:t>: p. 44-52.</w:t>
      </w:r>
    </w:p>
    <w:p w14:paraId="79ED203F" w14:textId="1DC3C294" w:rsidR="0088012A" w:rsidRPr="004E4650" w:rsidRDefault="00935307" w:rsidP="0088012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E4650">
        <w:rPr>
          <w:rFonts w:ascii="Times New Roman" w:hAnsi="Times New Roman" w:cs="Times New Roman"/>
        </w:rPr>
        <w:t>19</w:t>
      </w:r>
      <w:r w:rsidR="0088012A" w:rsidRPr="004E4650">
        <w:rPr>
          <w:rFonts w:ascii="Times New Roman" w:hAnsi="Times New Roman" w:cs="Times New Roman"/>
        </w:rPr>
        <w:t>.</w:t>
      </w:r>
      <w:r w:rsidR="0088012A" w:rsidRPr="004E4650">
        <w:rPr>
          <w:rFonts w:ascii="Times New Roman" w:hAnsi="Times New Roman" w:cs="Times New Roman"/>
        </w:rPr>
        <w:tab/>
        <w:t xml:space="preserve">Jiao, Q., et al., </w:t>
      </w:r>
      <w:r w:rsidR="0088012A" w:rsidRPr="004E4650">
        <w:rPr>
          <w:rFonts w:ascii="Times New Roman" w:hAnsi="Times New Roman" w:cs="Times New Roman"/>
          <w:i/>
        </w:rPr>
        <w:t>The combination of whole-exome sequencing and copy number variation sequencing enables the diagnosis of rare neurological disorders.</w:t>
      </w:r>
      <w:r w:rsidR="0088012A" w:rsidRPr="004E4650">
        <w:rPr>
          <w:rFonts w:ascii="Times New Roman" w:hAnsi="Times New Roman" w:cs="Times New Roman"/>
        </w:rPr>
        <w:t xml:space="preserve"> Clin Genet, 2019. </w:t>
      </w:r>
      <w:r w:rsidR="0088012A" w:rsidRPr="004E4650">
        <w:rPr>
          <w:rFonts w:ascii="Times New Roman" w:hAnsi="Times New Roman" w:cs="Times New Roman"/>
          <w:b/>
        </w:rPr>
        <w:t>96</w:t>
      </w:r>
      <w:r w:rsidR="0088012A" w:rsidRPr="004E4650">
        <w:rPr>
          <w:rFonts w:ascii="Times New Roman" w:hAnsi="Times New Roman" w:cs="Times New Roman"/>
        </w:rPr>
        <w:t>(2): p. 140-150.</w:t>
      </w:r>
    </w:p>
    <w:p w14:paraId="0B60F0F4" w14:textId="7071352B" w:rsidR="005F1C65" w:rsidRPr="004E4650" w:rsidRDefault="00663554">
      <w:pPr>
        <w:rPr>
          <w:rFonts w:ascii="Times New Roman" w:hAnsi="Times New Roman" w:cs="Times New Roman"/>
        </w:rPr>
      </w:pPr>
      <w:r w:rsidRPr="004E4650">
        <w:rPr>
          <w:rFonts w:ascii="Times New Roman" w:hAnsi="Times New Roman" w:cs="Times New Roman"/>
        </w:rPr>
        <w:fldChar w:fldCharType="end"/>
      </w:r>
    </w:p>
    <w:sectPr w:rsidR="005F1C65" w:rsidRPr="004E4650" w:rsidSect="00372F8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3C9646" w14:textId="77777777" w:rsidR="00EA4F08" w:rsidRDefault="00EA4F08" w:rsidP="00C633C7">
      <w:r>
        <w:separator/>
      </w:r>
    </w:p>
  </w:endnote>
  <w:endnote w:type="continuationSeparator" w:id="0">
    <w:p w14:paraId="1DC5CA00" w14:textId="77777777" w:rsidR="00EA4F08" w:rsidRDefault="00EA4F08" w:rsidP="00C633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B0E5A8" w14:textId="77777777" w:rsidR="00EA4F08" w:rsidRDefault="00EA4F08" w:rsidP="00C633C7">
      <w:r>
        <w:separator/>
      </w:r>
    </w:p>
  </w:footnote>
  <w:footnote w:type="continuationSeparator" w:id="0">
    <w:p w14:paraId="25B204E0" w14:textId="77777777" w:rsidR="00EA4F08" w:rsidRDefault="00EA4F08" w:rsidP="00C633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S1MDO2NDY2MTAwMjFR0lEKTi0uzszPAykwrAUAXE4+l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zf0tdzjz2t2ze2ta7x2xtwsw9drs25txd9&quot;&gt;My EndNote Library&lt;record-ids&gt;&lt;item&gt;44&lt;/item&gt;&lt;item&gt;46&lt;/item&gt;&lt;item&gt;49&lt;/item&gt;&lt;item&gt;50&lt;/item&gt;&lt;item&gt;51&lt;/item&gt;&lt;item&gt;57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/record-ids&gt;&lt;/item&gt;&lt;/Libraries&gt;"/>
  </w:docVars>
  <w:rsids>
    <w:rsidRoot w:val="005F1C65"/>
    <w:rsid w:val="0000717F"/>
    <w:rsid w:val="0000788F"/>
    <w:rsid w:val="00012C0C"/>
    <w:rsid w:val="00013FE7"/>
    <w:rsid w:val="00027BBF"/>
    <w:rsid w:val="00034461"/>
    <w:rsid w:val="00035827"/>
    <w:rsid w:val="00037E78"/>
    <w:rsid w:val="00042128"/>
    <w:rsid w:val="00060532"/>
    <w:rsid w:val="00062128"/>
    <w:rsid w:val="00063415"/>
    <w:rsid w:val="00067EF8"/>
    <w:rsid w:val="00075E22"/>
    <w:rsid w:val="000769FB"/>
    <w:rsid w:val="00084266"/>
    <w:rsid w:val="00085B04"/>
    <w:rsid w:val="000872D6"/>
    <w:rsid w:val="0009236A"/>
    <w:rsid w:val="00094535"/>
    <w:rsid w:val="000A1745"/>
    <w:rsid w:val="000A295B"/>
    <w:rsid w:val="000A4127"/>
    <w:rsid w:val="000A5386"/>
    <w:rsid w:val="000B21DC"/>
    <w:rsid w:val="000B3019"/>
    <w:rsid w:val="000B4DE4"/>
    <w:rsid w:val="000B7EF6"/>
    <w:rsid w:val="000C089E"/>
    <w:rsid w:val="000C0F6A"/>
    <w:rsid w:val="000C4B80"/>
    <w:rsid w:val="000C6FEB"/>
    <w:rsid w:val="000D2654"/>
    <w:rsid w:val="000D736A"/>
    <w:rsid w:val="000E4181"/>
    <w:rsid w:val="000F18B8"/>
    <w:rsid w:val="000F3167"/>
    <w:rsid w:val="000F3F1B"/>
    <w:rsid w:val="000F6E2E"/>
    <w:rsid w:val="00120587"/>
    <w:rsid w:val="00125D08"/>
    <w:rsid w:val="00135217"/>
    <w:rsid w:val="00142ED5"/>
    <w:rsid w:val="00145076"/>
    <w:rsid w:val="001478D8"/>
    <w:rsid w:val="001509EB"/>
    <w:rsid w:val="0015263C"/>
    <w:rsid w:val="00156C81"/>
    <w:rsid w:val="001643C6"/>
    <w:rsid w:val="00165580"/>
    <w:rsid w:val="00180558"/>
    <w:rsid w:val="0018085E"/>
    <w:rsid w:val="001854DB"/>
    <w:rsid w:val="00186502"/>
    <w:rsid w:val="0019123F"/>
    <w:rsid w:val="00196523"/>
    <w:rsid w:val="001B051C"/>
    <w:rsid w:val="001B0956"/>
    <w:rsid w:val="001B39E9"/>
    <w:rsid w:val="001B6EC3"/>
    <w:rsid w:val="001B7173"/>
    <w:rsid w:val="001C0A2B"/>
    <w:rsid w:val="001D3199"/>
    <w:rsid w:val="001D407E"/>
    <w:rsid w:val="001F4966"/>
    <w:rsid w:val="002069BD"/>
    <w:rsid w:val="00210051"/>
    <w:rsid w:val="00216B0F"/>
    <w:rsid w:val="002170EF"/>
    <w:rsid w:val="002324B4"/>
    <w:rsid w:val="00233258"/>
    <w:rsid w:val="002332F0"/>
    <w:rsid w:val="00233CE2"/>
    <w:rsid w:val="00234345"/>
    <w:rsid w:val="00260AC8"/>
    <w:rsid w:val="00264AB9"/>
    <w:rsid w:val="002664E6"/>
    <w:rsid w:val="002672E3"/>
    <w:rsid w:val="00274C07"/>
    <w:rsid w:val="0028451F"/>
    <w:rsid w:val="0028478A"/>
    <w:rsid w:val="00286FD5"/>
    <w:rsid w:val="002900EB"/>
    <w:rsid w:val="002A24F8"/>
    <w:rsid w:val="002D21E0"/>
    <w:rsid w:val="002D3EFC"/>
    <w:rsid w:val="002E2464"/>
    <w:rsid w:val="002E37E4"/>
    <w:rsid w:val="0030213B"/>
    <w:rsid w:val="00302BE8"/>
    <w:rsid w:val="00305493"/>
    <w:rsid w:val="00312E70"/>
    <w:rsid w:val="0031504D"/>
    <w:rsid w:val="0031661D"/>
    <w:rsid w:val="00323E9E"/>
    <w:rsid w:val="00326CFD"/>
    <w:rsid w:val="003335BE"/>
    <w:rsid w:val="00340C7E"/>
    <w:rsid w:val="00344B89"/>
    <w:rsid w:val="0034588B"/>
    <w:rsid w:val="003528ED"/>
    <w:rsid w:val="0036085F"/>
    <w:rsid w:val="00366A52"/>
    <w:rsid w:val="00372F8A"/>
    <w:rsid w:val="00374728"/>
    <w:rsid w:val="00377CE7"/>
    <w:rsid w:val="00381E71"/>
    <w:rsid w:val="003A220D"/>
    <w:rsid w:val="003A3DD4"/>
    <w:rsid w:val="003B077D"/>
    <w:rsid w:val="003B1850"/>
    <w:rsid w:val="003B3AEA"/>
    <w:rsid w:val="003B3DE7"/>
    <w:rsid w:val="003C3252"/>
    <w:rsid w:val="003C5CDB"/>
    <w:rsid w:val="003D1A54"/>
    <w:rsid w:val="003D4DA3"/>
    <w:rsid w:val="003D5728"/>
    <w:rsid w:val="003E0F75"/>
    <w:rsid w:val="003E49DC"/>
    <w:rsid w:val="003F2611"/>
    <w:rsid w:val="00413978"/>
    <w:rsid w:val="00435338"/>
    <w:rsid w:val="00435FEE"/>
    <w:rsid w:val="004364E9"/>
    <w:rsid w:val="004422E0"/>
    <w:rsid w:val="00443451"/>
    <w:rsid w:val="004447AE"/>
    <w:rsid w:val="0045312C"/>
    <w:rsid w:val="0045314B"/>
    <w:rsid w:val="004531AA"/>
    <w:rsid w:val="00454E5F"/>
    <w:rsid w:val="00472075"/>
    <w:rsid w:val="00475873"/>
    <w:rsid w:val="004765B6"/>
    <w:rsid w:val="00480B61"/>
    <w:rsid w:val="00483F76"/>
    <w:rsid w:val="00485BF8"/>
    <w:rsid w:val="0049398E"/>
    <w:rsid w:val="004B14E6"/>
    <w:rsid w:val="004B2719"/>
    <w:rsid w:val="004B365E"/>
    <w:rsid w:val="004B45FB"/>
    <w:rsid w:val="004B5EBF"/>
    <w:rsid w:val="004C4E61"/>
    <w:rsid w:val="004D0189"/>
    <w:rsid w:val="004D54B3"/>
    <w:rsid w:val="004D664B"/>
    <w:rsid w:val="004E2AEB"/>
    <w:rsid w:val="004E4650"/>
    <w:rsid w:val="004F3CAE"/>
    <w:rsid w:val="004F4BD1"/>
    <w:rsid w:val="004F4F86"/>
    <w:rsid w:val="004F7ABE"/>
    <w:rsid w:val="00503B4E"/>
    <w:rsid w:val="005132DE"/>
    <w:rsid w:val="00513E41"/>
    <w:rsid w:val="00516C37"/>
    <w:rsid w:val="00522098"/>
    <w:rsid w:val="005335EB"/>
    <w:rsid w:val="00534158"/>
    <w:rsid w:val="00541CEE"/>
    <w:rsid w:val="005458D8"/>
    <w:rsid w:val="0054590D"/>
    <w:rsid w:val="00554760"/>
    <w:rsid w:val="005558A9"/>
    <w:rsid w:val="00562167"/>
    <w:rsid w:val="00572682"/>
    <w:rsid w:val="00580AF4"/>
    <w:rsid w:val="00583E11"/>
    <w:rsid w:val="005867DE"/>
    <w:rsid w:val="005905FC"/>
    <w:rsid w:val="00594358"/>
    <w:rsid w:val="005970A4"/>
    <w:rsid w:val="00597CF1"/>
    <w:rsid w:val="005A2DCB"/>
    <w:rsid w:val="005A33E5"/>
    <w:rsid w:val="005B4307"/>
    <w:rsid w:val="005B440C"/>
    <w:rsid w:val="005B4A09"/>
    <w:rsid w:val="005B5E59"/>
    <w:rsid w:val="005B62CE"/>
    <w:rsid w:val="005D0D4E"/>
    <w:rsid w:val="005D7261"/>
    <w:rsid w:val="005D7FBF"/>
    <w:rsid w:val="005E546A"/>
    <w:rsid w:val="005E74B2"/>
    <w:rsid w:val="005F1C65"/>
    <w:rsid w:val="00601A4D"/>
    <w:rsid w:val="006022AB"/>
    <w:rsid w:val="00602BE3"/>
    <w:rsid w:val="006070FB"/>
    <w:rsid w:val="0061140D"/>
    <w:rsid w:val="006205B1"/>
    <w:rsid w:val="00621E70"/>
    <w:rsid w:val="006271AE"/>
    <w:rsid w:val="0063132E"/>
    <w:rsid w:val="0063205C"/>
    <w:rsid w:val="00633291"/>
    <w:rsid w:val="0064349E"/>
    <w:rsid w:val="0064506C"/>
    <w:rsid w:val="00646601"/>
    <w:rsid w:val="006513AC"/>
    <w:rsid w:val="006565DC"/>
    <w:rsid w:val="00657E7A"/>
    <w:rsid w:val="00663554"/>
    <w:rsid w:val="00664EEB"/>
    <w:rsid w:val="0067430B"/>
    <w:rsid w:val="00676252"/>
    <w:rsid w:val="00677EF0"/>
    <w:rsid w:val="00682963"/>
    <w:rsid w:val="006947DA"/>
    <w:rsid w:val="006A0DFC"/>
    <w:rsid w:val="006B043D"/>
    <w:rsid w:val="006B3471"/>
    <w:rsid w:val="006B4869"/>
    <w:rsid w:val="006C0623"/>
    <w:rsid w:val="006C3003"/>
    <w:rsid w:val="006C4CBF"/>
    <w:rsid w:val="006C5E09"/>
    <w:rsid w:val="006D114F"/>
    <w:rsid w:val="006D4826"/>
    <w:rsid w:val="006D680F"/>
    <w:rsid w:val="006E05A9"/>
    <w:rsid w:val="006F07C5"/>
    <w:rsid w:val="006F7F6F"/>
    <w:rsid w:val="00702A41"/>
    <w:rsid w:val="00707588"/>
    <w:rsid w:val="007113CD"/>
    <w:rsid w:val="00716071"/>
    <w:rsid w:val="007164A4"/>
    <w:rsid w:val="00716C93"/>
    <w:rsid w:val="0072503A"/>
    <w:rsid w:val="007253CC"/>
    <w:rsid w:val="007273A6"/>
    <w:rsid w:val="007306A8"/>
    <w:rsid w:val="00732896"/>
    <w:rsid w:val="0073499C"/>
    <w:rsid w:val="007376FB"/>
    <w:rsid w:val="007408C3"/>
    <w:rsid w:val="007416D9"/>
    <w:rsid w:val="00743E8E"/>
    <w:rsid w:val="00746F6B"/>
    <w:rsid w:val="00747394"/>
    <w:rsid w:val="007508DB"/>
    <w:rsid w:val="00754CE4"/>
    <w:rsid w:val="00766280"/>
    <w:rsid w:val="007670ED"/>
    <w:rsid w:val="0077292F"/>
    <w:rsid w:val="0079245D"/>
    <w:rsid w:val="0079670B"/>
    <w:rsid w:val="007A7EFF"/>
    <w:rsid w:val="007B0197"/>
    <w:rsid w:val="007B2337"/>
    <w:rsid w:val="007B27CB"/>
    <w:rsid w:val="007B3FA3"/>
    <w:rsid w:val="007D66A1"/>
    <w:rsid w:val="007E0589"/>
    <w:rsid w:val="007E1483"/>
    <w:rsid w:val="007E4B6A"/>
    <w:rsid w:val="007E7666"/>
    <w:rsid w:val="007F0EB0"/>
    <w:rsid w:val="007F4149"/>
    <w:rsid w:val="007F41FE"/>
    <w:rsid w:val="00805F57"/>
    <w:rsid w:val="00810ED7"/>
    <w:rsid w:val="00811F70"/>
    <w:rsid w:val="00820EDB"/>
    <w:rsid w:val="0083325D"/>
    <w:rsid w:val="00834800"/>
    <w:rsid w:val="00834CF1"/>
    <w:rsid w:val="0083622B"/>
    <w:rsid w:val="00836D9E"/>
    <w:rsid w:val="00841C2A"/>
    <w:rsid w:val="00854ADF"/>
    <w:rsid w:val="008638E3"/>
    <w:rsid w:val="00877CB0"/>
    <w:rsid w:val="0088012A"/>
    <w:rsid w:val="00883E5C"/>
    <w:rsid w:val="00885803"/>
    <w:rsid w:val="00885BDD"/>
    <w:rsid w:val="00893603"/>
    <w:rsid w:val="008A1B46"/>
    <w:rsid w:val="008A34EF"/>
    <w:rsid w:val="008B2041"/>
    <w:rsid w:val="008B366F"/>
    <w:rsid w:val="008B5240"/>
    <w:rsid w:val="008B5259"/>
    <w:rsid w:val="008B62AE"/>
    <w:rsid w:val="008B7159"/>
    <w:rsid w:val="008C001B"/>
    <w:rsid w:val="008C16B3"/>
    <w:rsid w:val="008C5059"/>
    <w:rsid w:val="008C7CF1"/>
    <w:rsid w:val="008D02D0"/>
    <w:rsid w:val="008D1092"/>
    <w:rsid w:val="008D3207"/>
    <w:rsid w:val="008D3427"/>
    <w:rsid w:val="008D3FD8"/>
    <w:rsid w:val="008E2190"/>
    <w:rsid w:val="008E3D04"/>
    <w:rsid w:val="008E5B1D"/>
    <w:rsid w:val="008F048A"/>
    <w:rsid w:val="008F2C1B"/>
    <w:rsid w:val="00903C2E"/>
    <w:rsid w:val="009044D5"/>
    <w:rsid w:val="00905C35"/>
    <w:rsid w:val="009065A3"/>
    <w:rsid w:val="009072FA"/>
    <w:rsid w:val="00907637"/>
    <w:rsid w:val="00916DED"/>
    <w:rsid w:val="00931DA1"/>
    <w:rsid w:val="0093224D"/>
    <w:rsid w:val="009328A7"/>
    <w:rsid w:val="0093397E"/>
    <w:rsid w:val="00935307"/>
    <w:rsid w:val="00935F0A"/>
    <w:rsid w:val="00945227"/>
    <w:rsid w:val="00945924"/>
    <w:rsid w:val="00945B23"/>
    <w:rsid w:val="00950F50"/>
    <w:rsid w:val="00957CF9"/>
    <w:rsid w:val="00961CFC"/>
    <w:rsid w:val="009712EE"/>
    <w:rsid w:val="00981311"/>
    <w:rsid w:val="00983396"/>
    <w:rsid w:val="00990AB2"/>
    <w:rsid w:val="009A0CBC"/>
    <w:rsid w:val="009A4DB2"/>
    <w:rsid w:val="009A71E3"/>
    <w:rsid w:val="009B10A3"/>
    <w:rsid w:val="009B1838"/>
    <w:rsid w:val="009C3A3A"/>
    <w:rsid w:val="009C7ADC"/>
    <w:rsid w:val="009D122A"/>
    <w:rsid w:val="009D3772"/>
    <w:rsid w:val="009E02BB"/>
    <w:rsid w:val="009E1868"/>
    <w:rsid w:val="009F0319"/>
    <w:rsid w:val="009F40FD"/>
    <w:rsid w:val="009F7137"/>
    <w:rsid w:val="00A01577"/>
    <w:rsid w:val="00A045CB"/>
    <w:rsid w:val="00A1474B"/>
    <w:rsid w:val="00A20E02"/>
    <w:rsid w:val="00A2424F"/>
    <w:rsid w:val="00A4227B"/>
    <w:rsid w:val="00A43DCA"/>
    <w:rsid w:val="00A44F9B"/>
    <w:rsid w:val="00A479A1"/>
    <w:rsid w:val="00A502CE"/>
    <w:rsid w:val="00A50F16"/>
    <w:rsid w:val="00A50FFB"/>
    <w:rsid w:val="00A5145B"/>
    <w:rsid w:val="00A80C6A"/>
    <w:rsid w:val="00A816FE"/>
    <w:rsid w:val="00A83BBA"/>
    <w:rsid w:val="00A858E2"/>
    <w:rsid w:val="00A86F5B"/>
    <w:rsid w:val="00AA68F4"/>
    <w:rsid w:val="00AC3CF9"/>
    <w:rsid w:val="00AC4518"/>
    <w:rsid w:val="00AC6736"/>
    <w:rsid w:val="00AD1E50"/>
    <w:rsid w:val="00AD600D"/>
    <w:rsid w:val="00AD7CDD"/>
    <w:rsid w:val="00AD7FD2"/>
    <w:rsid w:val="00AE1F60"/>
    <w:rsid w:val="00AE31CC"/>
    <w:rsid w:val="00AF539B"/>
    <w:rsid w:val="00AF5CE3"/>
    <w:rsid w:val="00AF6A0B"/>
    <w:rsid w:val="00B0158C"/>
    <w:rsid w:val="00B0270B"/>
    <w:rsid w:val="00B04C48"/>
    <w:rsid w:val="00B11221"/>
    <w:rsid w:val="00B1439A"/>
    <w:rsid w:val="00B15785"/>
    <w:rsid w:val="00B16142"/>
    <w:rsid w:val="00B21D9E"/>
    <w:rsid w:val="00B303C0"/>
    <w:rsid w:val="00B31BB6"/>
    <w:rsid w:val="00B3490E"/>
    <w:rsid w:val="00B3531D"/>
    <w:rsid w:val="00B35409"/>
    <w:rsid w:val="00B55274"/>
    <w:rsid w:val="00B55DA3"/>
    <w:rsid w:val="00B5648D"/>
    <w:rsid w:val="00B6298D"/>
    <w:rsid w:val="00B630F6"/>
    <w:rsid w:val="00B63521"/>
    <w:rsid w:val="00B67A83"/>
    <w:rsid w:val="00B74206"/>
    <w:rsid w:val="00B74C12"/>
    <w:rsid w:val="00B757E5"/>
    <w:rsid w:val="00B9114E"/>
    <w:rsid w:val="00B962EF"/>
    <w:rsid w:val="00BB2633"/>
    <w:rsid w:val="00BB2B17"/>
    <w:rsid w:val="00BB3E8A"/>
    <w:rsid w:val="00BB4BAF"/>
    <w:rsid w:val="00BB4DEB"/>
    <w:rsid w:val="00BC2A2A"/>
    <w:rsid w:val="00BC2D1D"/>
    <w:rsid w:val="00BC60DA"/>
    <w:rsid w:val="00BF104C"/>
    <w:rsid w:val="00BF6A78"/>
    <w:rsid w:val="00C01664"/>
    <w:rsid w:val="00C01AC4"/>
    <w:rsid w:val="00C14DB5"/>
    <w:rsid w:val="00C15A3D"/>
    <w:rsid w:val="00C16A7A"/>
    <w:rsid w:val="00C414FB"/>
    <w:rsid w:val="00C416AB"/>
    <w:rsid w:val="00C57670"/>
    <w:rsid w:val="00C579D1"/>
    <w:rsid w:val="00C633C7"/>
    <w:rsid w:val="00C65E00"/>
    <w:rsid w:val="00C675B9"/>
    <w:rsid w:val="00C731FA"/>
    <w:rsid w:val="00C73A8C"/>
    <w:rsid w:val="00C742C8"/>
    <w:rsid w:val="00C8110D"/>
    <w:rsid w:val="00C82C50"/>
    <w:rsid w:val="00C83930"/>
    <w:rsid w:val="00C86D33"/>
    <w:rsid w:val="00C934A2"/>
    <w:rsid w:val="00C93CDD"/>
    <w:rsid w:val="00C94FFB"/>
    <w:rsid w:val="00CB44DE"/>
    <w:rsid w:val="00CB47D3"/>
    <w:rsid w:val="00CB4CA3"/>
    <w:rsid w:val="00CE2E88"/>
    <w:rsid w:val="00CE3E0B"/>
    <w:rsid w:val="00CE6FD3"/>
    <w:rsid w:val="00CF17D4"/>
    <w:rsid w:val="00D00A6D"/>
    <w:rsid w:val="00D064C7"/>
    <w:rsid w:val="00D0687A"/>
    <w:rsid w:val="00D22695"/>
    <w:rsid w:val="00D31773"/>
    <w:rsid w:val="00D4385F"/>
    <w:rsid w:val="00D44655"/>
    <w:rsid w:val="00D55163"/>
    <w:rsid w:val="00D56110"/>
    <w:rsid w:val="00D629C9"/>
    <w:rsid w:val="00D66FFC"/>
    <w:rsid w:val="00D70BEB"/>
    <w:rsid w:val="00D82AB7"/>
    <w:rsid w:val="00D839A4"/>
    <w:rsid w:val="00D8409E"/>
    <w:rsid w:val="00D851B5"/>
    <w:rsid w:val="00D910BB"/>
    <w:rsid w:val="00D969BD"/>
    <w:rsid w:val="00DB2016"/>
    <w:rsid w:val="00DB2B1F"/>
    <w:rsid w:val="00DC055F"/>
    <w:rsid w:val="00DC1221"/>
    <w:rsid w:val="00DC2DFE"/>
    <w:rsid w:val="00DC395D"/>
    <w:rsid w:val="00DC6015"/>
    <w:rsid w:val="00DC760A"/>
    <w:rsid w:val="00DC77E7"/>
    <w:rsid w:val="00DD1160"/>
    <w:rsid w:val="00DD2D82"/>
    <w:rsid w:val="00DE290F"/>
    <w:rsid w:val="00DE558C"/>
    <w:rsid w:val="00DE66F3"/>
    <w:rsid w:val="00DE6F25"/>
    <w:rsid w:val="00DF1175"/>
    <w:rsid w:val="00DF219D"/>
    <w:rsid w:val="00E01AA3"/>
    <w:rsid w:val="00E049B1"/>
    <w:rsid w:val="00E161FF"/>
    <w:rsid w:val="00E20A99"/>
    <w:rsid w:val="00E21D67"/>
    <w:rsid w:val="00E234E1"/>
    <w:rsid w:val="00E312CB"/>
    <w:rsid w:val="00E375BF"/>
    <w:rsid w:val="00E47AE8"/>
    <w:rsid w:val="00E52178"/>
    <w:rsid w:val="00E52786"/>
    <w:rsid w:val="00E534D0"/>
    <w:rsid w:val="00E5378E"/>
    <w:rsid w:val="00E56AD2"/>
    <w:rsid w:val="00E57C9D"/>
    <w:rsid w:val="00E57FC9"/>
    <w:rsid w:val="00E64C8A"/>
    <w:rsid w:val="00E66D07"/>
    <w:rsid w:val="00E67ED9"/>
    <w:rsid w:val="00E71F77"/>
    <w:rsid w:val="00E74BC0"/>
    <w:rsid w:val="00E75DB4"/>
    <w:rsid w:val="00E803AB"/>
    <w:rsid w:val="00E82086"/>
    <w:rsid w:val="00E83CD0"/>
    <w:rsid w:val="00E86722"/>
    <w:rsid w:val="00E935C2"/>
    <w:rsid w:val="00EA4F08"/>
    <w:rsid w:val="00EB6F13"/>
    <w:rsid w:val="00ED762D"/>
    <w:rsid w:val="00ED7E05"/>
    <w:rsid w:val="00EF347B"/>
    <w:rsid w:val="00EF7550"/>
    <w:rsid w:val="00F06850"/>
    <w:rsid w:val="00F11849"/>
    <w:rsid w:val="00F23DDD"/>
    <w:rsid w:val="00F26934"/>
    <w:rsid w:val="00F31420"/>
    <w:rsid w:val="00F31D05"/>
    <w:rsid w:val="00F31E4E"/>
    <w:rsid w:val="00F35C65"/>
    <w:rsid w:val="00F41EA0"/>
    <w:rsid w:val="00F42394"/>
    <w:rsid w:val="00F5045C"/>
    <w:rsid w:val="00F50EB4"/>
    <w:rsid w:val="00F54545"/>
    <w:rsid w:val="00F550A4"/>
    <w:rsid w:val="00F56537"/>
    <w:rsid w:val="00F62A03"/>
    <w:rsid w:val="00F64291"/>
    <w:rsid w:val="00F861ED"/>
    <w:rsid w:val="00F90AC5"/>
    <w:rsid w:val="00F94EBC"/>
    <w:rsid w:val="00F95E4B"/>
    <w:rsid w:val="00FA0FA3"/>
    <w:rsid w:val="00FB7EF1"/>
    <w:rsid w:val="00FC583D"/>
    <w:rsid w:val="00FC5E0C"/>
    <w:rsid w:val="00FC5F33"/>
    <w:rsid w:val="00FD1F0A"/>
    <w:rsid w:val="00FE1A41"/>
    <w:rsid w:val="00FE44B5"/>
    <w:rsid w:val="00FE4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E167AD"/>
  <w15:chartTrackingRefBased/>
  <w15:docId w15:val="{E70E52F4-09C1-4D71-97F2-9DC3EC38C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5B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m">
    <w:name w:val="dm"/>
    <w:basedOn w:val="a0"/>
    <w:rsid w:val="00085B04"/>
  </w:style>
  <w:style w:type="paragraph" w:customStyle="1" w:styleId="EndNoteBibliographyTitle">
    <w:name w:val="EndNote Bibliography Title"/>
    <w:basedOn w:val="a"/>
    <w:link w:val="EndNoteBibliographyTitle0"/>
    <w:rsid w:val="0066355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6355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6355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63554"/>
    <w:rPr>
      <w:rFonts w:ascii="等线" w:eastAsia="等线" w:hAnsi="等线"/>
      <w:noProof/>
      <w:sz w:val="20"/>
    </w:rPr>
  </w:style>
  <w:style w:type="paragraph" w:styleId="a4">
    <w:name w:val="header"/>
    <w:basedOn w:val="a"/>
    <w:link w:val="a5"/>
    <w:uiPriority w:val="99"/>
    <w:unhideWhenUsed/>
    <w:rsid w:val="00C633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633C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633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633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947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3</Pages>
  <Words>1320</Words>
  <Characters>7525</Characters>
  <Application>Microsoft Office Word</Application>
  <DocSecurity>0</DocSecurity>
  <Lines>62</Lines>
  <Paragraphs>17</Paragraphs>
  <ScaleCrop>false</ScaleCrop>
  <Company/>
  <LinksUpToDate>false</LinksUpToDate>
  <CharactersWithSpaces>8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宝珠 观</dc:creator>
  <cp:keywords/>
  <dc:description/>
  <cp:lastModifiedBy>Peng-yu Wang</cp:lastModifiedBy>
  <cp:revision>12</cp:revision>
  <dcterms:created xsi:type="dcterms:W3CDTF">2024-12-25T07:49:00Z</dcterms:created>
  <dcterms:modified xsi:type="dcterms:W3CDTF">2025-11-06T13:37:00Z</dcterms:modified>
</cp:coreProperties>
</file>